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A) ODC1 splice variants</w:t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Genomic Clone (4412 bases)</w:t>
      </w:r>
    </w:p>
    <w:p>
      <w:pPr>
        <w:pStyle w:val="Normal"/>
        <w:rPr>
          <w:rFonts w:ascii="Times" w:hAnsi="Times" w:cs="Times"/>
          <w:b/>
          <w:b/>
          <w:color w:val="0000FF"/>
          <w:sz w:val="20"/>
          <w:szCs w:val="20"/>
        </w:rPr>
      </w:pPr>
      <w:r>
        <w:rPr>
          <w:rFonts w:cs="Times" w:ascii="Times" w:hAnsi="Times"/>
          <w:b/>
          <w:color w:val="0000FF"/>
          <w:sz w:val="20"/>
          <w:szCs w:val="20"/>
        </w:rPr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GCCTGCCTGACCTTGCAGCCACCTCGGCTTCGGTACTCTCGCTTTACTTC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CCAGCTCGAGCTATCGCTCTCGCCTAGCGTTCACGCTGGCGCCCCGCAAT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CTCGCAACCGCTCTTTTAGCGCGCAGCTCTACTATCCTGTGCAGCCTAGG</w:t>
      </w:r>
    </w:p>
    <w:p>
      <w:pPr>
        <w:pStyle w:val="Normal"/>
        <w:rPr/>
      </w:pPr>
      <w:r>
        <w:rPr>
          <w:rFonts w:cs="Times" w:ascii="Times" w:hAnsi="Times"/>
          <w:color w:val="0000FF"/>
          <w:sz w:val="20"/>
          <w:szCs w:val="20"/>
        </w:rPr>
        <w:t xml:space="preserve">CTCTCAGGCTATCATCCCAAGGTCTACTCCAGTCGTTC </w:t>
      </w:r>
      <w:r>
        <w:rPr>
          <w:rFonts w:cs="Times" w:ascii="Times" w:hAnsi="Times"/>
          <w:color w:val="000000"/>
          <w:sz w:val="20"/>
          <w:szCs w:val="20"/>
        </w:rPr>
        <w:t>GGTGAGTTCCG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CTCCTTCCCTTGCCTCCGAGGCGCGGCGGCTGCGCGCGTCTTCCGCTG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TTCGTGTTGGCTGCAATGGCGGCTTGCTGCGCATCTAGGGCCATTTT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TTTCAAGACGGCGCAGTCGGGGCACAGTCGTCACCTGTCGGCGACCGC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GCATTCGCTCGCTGTCCACTTTATGCGACCGACTGGTTGACCTTGAGC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</w:rPr>
        <w:t>TTCTTCGCATCCTTTCCGCAG</w:t>
      </w:r>
      <w:r>
        <w:rPr>
          <w:rFonts w:cs="Times" w:ascii="Times" w:hAnsi="Times"/>
          <w:color w:val="0000FF"/>
          <w:sz w:val="20"/>
          <w:szCs w:val="20"/>
        </w:rPr>
        <w:t>GTCCAACCGCGTCATC</w:t>
      </w:r>
      <w:r>
        <w:rPr>
          <w:rFonts w:cs="Times" w:ascii="Times" w:hAnsi="Times"/>
          <w:color w:val="FF0000"/>
          <w:sz w:val="20"/>
          <w:szCs w:val="20"/>
        </w:rPr>
        <w:t>ATGACAACTTCCG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AGGTTCTGAGTCC CCCGCCCCCGAGCCAGGTGGCTAGCCTGGCTCAG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TTCAACGTGGAGGCGCTTCAGGCCTTCTCGATGCCCCTGGTGGCC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GTTGTCAACACTGAAAATGGCGACGTCGCTTCGTTCGCCCGCAGCTCCT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GGCACAAGGAGTCGGGCAAGGCGGGGGCG</w:t>
      </w:r>
      <w:r>
        <w:rPr>
          <w:rFonts w:cs="Times" w:ascii="Times" w:hAnsi="Times"/>
          <w:color w:val="000000"/>
          <w:sz w:val="20"/>
          <w:szCs w:val="20"/>
        </w:rPr>
        <w:t>GTGAGTTTTCAGAGTTTGAC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TCGCGGAATTCCCCGGTTGTCGGCTGCCTTCGGCCTTGGGCCAGCGCC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CGCGCTTGTACTTGTGTGGCACACATTTAGTGGTTTGGGGGACCGG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GGTGATCGGCCGAGCGTCTGTCACCAGCCCATCAGGCCCTCGTGGC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TGCTAAGCGCCGCTCGCGATCTGGCCTCATTTCCTAACCCAATTCTC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CATGTGCGCGCAG</w:t>
      </w:r>
      <w:r>
        <w:rPr>
          <w:rFonts w:cs="Times" w:ascii="Times" w:hAnsi="Times"/>
          <w:color w:val="FF0000"/>
          <w:sz w:val="20"/>
          <w:szCs w:val="20"/>
        </w:rPr>
        <w:t>TTCGGCCTGCCGACCATGCTGGATATGAAGGCT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CTCTGGAGCAGGTGCAGCTGGACACCTGGTCGGCGCAGCCTGTGGAC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TGGTCCGGCAGCAGCGGCTCCTGACCCCAAGCTGCTGCGCTCCTGGCA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ACCAGGCTACTGGCAAGCTTGCAACCGCTCAGGTCCTGGTGGACGTCAA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GGCTGAGCACATCAAGGCTG</w:t>
      </w:r>
      <w:r>
        <w:rPr>
          <w:rFonts w:cs="Times" w:ascii="Times" w:hAnsi="Times"/>
          <w:color w:val="000000"/>
          <w:sz w:val="20"/>
          <w:szCs w:val="20"/>
        </w:rPr>
        <w:t>GTGAGTTCCTAGGCTCACGTGGGACTGGG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CAGACCGTAGACGCAGACTGGCTAAGGAGTCTGGCTGCCGTTCCAGGC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AACGAGGTGCATGTGGGTTTGCCGGACCCCGTTGTGAGTGTGTGATCA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AAGTCAGCCATCTACAAATTTGTAAGATTGTCGACTGATTATTGCTG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TTTTCTCTTCCCACGTAG</w:t>
      </w:r>
      <w:r>
        <w:rPr>
          <w:rFonts w:cs="Times" w:ascii="Times" w:hAnsi="Times"/>
          <w:color w:val="FF0000"/>
          <w:sz w:val="20"/>
          <w:szCs w:val="20"/>
        </w:rPr>
        <w:t>GTGGCCCCATGGGCATGAAGCAGGAGGCCA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AAGCACATCCTGCGCCACAAGCCGGACGACACCTTCTATGTGGTTGACC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 xml:space="preserve">TGGCTAACGTGCAGCGCATGTTCAAG </w:t>
      </w:r>
      <w:r>
        <w:rPr>
          <w:rFonts w:cs="Times" w:ascii="Times" w:hAnsi="Times"/>
          <w:color w:val="000000"/>
          <w:sz w:val="20"/>
          <w:szCs w:val="20"/>
        </w:rPr>
        <w:t>GTAATGAATTGATCCTCGCCGTC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ACTACCAGCGCGCGCGAGCGGGGTGGGTCGGGACCATGGTTGGGTT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TTCATGCCTGTGGGTTGGGCTGCGCCGTGCATGCCATGGCGCCTGGT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TAGCGGAGCGCGCGAGAGCGAGCGGCACGGCGAATGAGCATGCGCA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CCGAATTAACTCGGCCCTGGTGTGCTGTCCTATGTTCGACCTCGCAG G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AGCCCTGCCTGACTTTTCATTCGCAACCATTAGGCATGTGCCCCCACA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TCCCCACCACACCACCACCACCACGCGCCCGGCATCGCGTCATCTAC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ACGCCTGCATCAAGCTGCTCTGCTCGGCCTGGAGTCATCCGGGCCT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ATCAGCGCCAAGTGCACGTCAACGCACACGCCTCACCAAGCGCAAGC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TCTCCTTCATGGGCAAGGTCTTAAGCGGTGGTGGTGGTGGTGGCGGC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CACCTGGAGACGGAGCGTGGAGCGTGGAGCGGAGCCCGAAGACCCAGCA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CGTTGCAAACAGCACAACCCCTGTTGCTCCTGGTAACCCTCTCGCATA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CACGCGCCATACTAATTGGGCCCGTTGTCTCTCTCTTGTCTTAGCAG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GGTGTCTACTGGGCGCCATATGCACCGCATGAGTCTTTGTGCCTTGTG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TTCGCGTGTGGCGTGTTGAGCATGCGCCTGCGTGTACGCGTGTTTG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TGCGGTTTTTTTGTGCCAGTCCGAGTGAGTCCTGGGCACGTGACCG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ACATGGCTCCTGGACCCAGCGCGCGTTAATCGCTGGCGCGCCCCCCT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GGGCGCGTTGATGCTTCGCGTTGCATGGACTAGGTAGCATTGTGCCT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TCTTGTCGTTGTCTCGCGTGTGCACACGCATGAAGCCACGTGGCGAC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TGGTCTACAAAATCCATCAGACCAGAGAGCGCGCGCCATCACGGCCA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AGGGCCCGTGGCTACCTTCGGCGCCTTCTGATTTCCCAACTTGTCCC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AAGTTGGGATGGAAGGAATTGCCAACTCCAGGTGGTTGCTGACGTTG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 xml:space="preserve">CGTTCCGTTTTCTCCTCTCCCTCAG </w:t>
      </w:r>
      <w:r>
        <w:rPr>
          <w:rFonts w:cs="Times" w:ascii="Times" w:hAnsi="Times"/>
          <w:color w:val="FF0000"/>
          <w:sz w:val="20"/>
          <w:szCs w:val="20"/>
        </w:rPr>
        <w:t>GCCTGGCGCGCCGCTATGCCCCG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GGTCCCCTTCTACGCGGTCAAGTGCAACCCGGAGCCGGGTATCCTGAA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GCTGAACGCGCTGGGTGCTGGCTTCGACTGCGCTAGCAAGGGCGAGC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ACATGATGCTGCGCATGGGCGTCTCGCCCAACCGCATTATCTTTGCT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CCCCTGCAAGCGCGCCTCGGACATCCGCTACGCGCGCGAGCACAACGTG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CAGTACACCACG</w:t>
      </w:r>
      <w:r>
        <w:rPr>
          <w:rFonts w:cs="Times" w:ascii="Times" w:hAnsi="Times"/>
          <w:color w:val="000000"/>
          <w:sz w:val="20"/>
          <w:szCs w:val="20"/>
        </w:rPr>
        <w:t>GTGAGTGTGCTGGGGCTGGGGAATGGGCAGTGGGACG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ACTCGCTTCTGGGTCCAAGCATTGTATTTGTGGCAAGGAAAGCTCTTCA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TGCAACGCTGACTTGTTACGTTGCCTTGCACCGTTTACCCGCAG</w:t>
      </w:r>
      <w:r>
        <w:rPr>
          <w:rFonts w:cs="Times" w:ascii="Times" w:hAnsi="Times"/>
          <w:color w:val="FF0000"/>
          <w:sz w:val="20"/>
          <w:szCs w:val="20"/>
        </w:rPr>
        <w:t>TTC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CCGTGTCGGAGCTGCACAAGATCGCGCAGATGAACCCCGACTTCAAG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TGCTGCGCATCCGCGCCGACGACCCGGACGCCCGCGTGCCTCTGG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GAAGTACGGCGCTGAGGTGTCGGAGGCCGACGTGCTGCTGCGCACG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AAGGAGCTGGGCCTGCAGGTGGTGGGCGTCAGCTTCCACGTTGGCAG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TGCCAGAACCTGTCCACCTTCTCGGGCGCCATTGAGAACGCGCGCAA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TGTTCGACGAGGCCGGCGCCCTGGGCTTCAACATGGAGCTGCTGGATA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GGCGGTGGCTTCACCGGCCACTTCGACGAGATGGGCAACGTGATGTT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AGATCGCGAACACCATCAACGCCGCTCTGGCCACCAACTTCCCG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AGATGGGCGTGCGCGTCATCGCCGAGCCCGGCCGCTACTTCGCTGAGA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CAGCACGCTGCTGACCCCCGTCTACGGCCAGCGCGACCGCGTGGCT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CGACGGCTCCGTGAAGAAGGACTACTGGCTCACCGACGGCCTGTACG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CCTTCAACTGCATTCTGTACGACGGCCAGAACCCTGGCTACAAGGTCG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CTCGCCGCTGATGGCCGACTCGACCGACAGCCGCACCTTCCTGTC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CCTGTGGGGTCCCACCTGCGACAGCGCTGACTGCGTCTACAAGGACGT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CCCTGCCCGTGCTGCGCAACGGTGACTGGCTGATGTGGAACAACGCCG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GCCTACACCGTGGCCGGTGCCTGCGACTTCAACGGCATCGAGTTCACCA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CT</w:t>
      </w:r>
      <w:r>
        <w:rPr>
          <w:rFonts w:cs="Times" w:ascii="Times" w:hAnsi="Times"/>
          <w:color w:val="000000"/>
          <w:sz w:val="20"/>
          <w:szCs w:val="20"/>
        </w:rPr>
        <w:t>GTGAGTTTGCCATCAACCATCGGCTCTTTTGTTCGGTCGGGTGCACG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TAAGGGTCATTTGATGATTTATGCTGCTATCATCTGTACCGATATCCA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</w:rPr>
        <w:t>ACTGACCTCCAACTTGTCCTTTTGCGCGCAG</w:t>
      </w:r>
      <w:r>
        <w:rPr>
          <w:rFonts w:cs="Times" w:ascii="Times" w:hAnsi="Times"/>
          <w:color w:val="FF0000"/>
          <w:sz w:val="20"/>
          <w:szCs w:val="20"/>
        </w:rPr>
        <w:t>CCGGGCAAG CTGTACGTGT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GGTCCGACAGCGCGGTGGACGCGGCCGAGGAGGGCGCTGACGAGCAGG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TGAACGCGTGA</w:t>
      </w:r>
      <w:r>
        <w:rPr>
          <w:rFonts w:cs="Times" w:ascii="Times" w:hAnsi="Times"/>
          <w:color w:val="0000FF"/>
          <w:sz w:val="20"/>
          <w:szCs w:val="20"/>
        </w:rPr>
        <w:t>ACGCAACGTGACAGCACTTCGCGATTGCTCTCGTGATA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TTTGCGCGCGGGATGACCCGCTCTGTCTGCATTTCTGTTTATTGGATGGT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TTGTTGTCCGCCCTTGAATGAGGGCCACGATGGGCACGGGGGCGTGGTGT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CAGATGTGGTCCGGCCACAGCTTGGGCGTGTGAAAGTCTCAGGTTGGGTT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TTGTTCATAGTCGCCGGGCACGCCTGACCGGCCCCGCTGCTAAAATTGCC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ACAGGACTAGCAAACTGCATTATGAAGTTTTTGGGACGGAATTTGTCACT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ATACTTGTATTTCTGGCCCCGCGAGATGCACGGGTGTCAGTCGAGGAGGG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GCAGACCGCCTCCGCCGGAGAAAGATGTACAGGGTACGCAGGGTGTATGC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AGGTTAGACATGCAGATGGACCGGTCGATTTTGGATGAGGAGGATTGCAG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CACGGACTGGATGCGATTGGACCTGGAACGTGTAACGAAAGAACGATGAT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GCATTGGTCCCGTCCAGTGGGGACGTGGATGCTGTCTAGTCAGGATTTTG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  <w:t>ACCATCAGGATT</w:t>
      </w:r>
    </w:p>
    <w:p>
      <w:pPr>
        <w:pStyle w:val="Normal"/>
        <w:rPr>
          <w:rFonts w:ascii="Times" w:hAnsi="Times" w:cs="Times"/>
          <w:color w:val="0000FF"/>
          <w:sz w:val="20"/>
          <w:szCs w:val="20"/>
        </w:rPr>
      </w:pPr>
      <w:r>
        <w:rPr>
          <w:rFonts w:cs="Times" w:ascii="Times" w:hAnsi="Times"/>
          <w:color w:val="0000FF"/>
          <w:sz w:val="20"/>
          <w:szCs w:val="20"/>
        </w:rPr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color w:val="000000"/>
          <w:szCs w:val="20"/>
        </w:rPr>
      </w:pPr>
      <w:r>
        <w:rPr>
          <w:rFonts w:cs="Times" w:ascii="Times" w:hAnsi="Times"/>
          <w:b/>
          <w:color w:val="000000"/>
          <w:szCs w:val="20"/>
        </w:rPr>
        <w:t>Isoform 1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  <w:szCs w:val="20"/>
        </w:rPr>
      </w:pPr>
      <w:r>
        <w:rPr>
          <w:rFonts w:cs="Times" w:ascii="Times" w:hAnsi="Times"/>
          <w:b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ATGACAACTTCCGAGGTTCTGAGTCCCCCGCCCCCGAGCCAGGT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TAGCCTGGCTCAGCCGCAGTTCAACGTGGAGGCGCTTCAGGCCTTCT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ATGCCCCTGGTGGCCGACGTTGTCAACACTGAAAATGGCGACGTCGCT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GTTCGCCCGCAGCTCCTGGCACAAGGAGTCGGGCAAGGCGGGGGCGTT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CCTGCCGACCATGCTGGATATGAAGGCTGAGGCTCTGGAGCAGGTGC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TGGACACCTGGTCGGCGCAGCCTGTGGACCGTGGTCCGGCAGCAGCG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CCTGACCCCAAGCTGCTGCGCTCCTGGCAGTACCAGGCTACTGGCAA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TGCAACCGCTCAGGTCCTGGTGGACGTCAAGGCTGAGCACATCAAG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GGTGGCCCCATGGGCATGAAGCAGGAGGCCATTAAGCACATCCTGCGC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CAAGCCGGACGACACCTTCTATGTGGTTGACCTGGCTAACGTGCAGC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TGTTCAAGGCCTGGCGCGCCGCTATGCCCCGCGTGGTCCCCTTCTAC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TCAAGTGCAACCCGGAGCCGGGTATCCTGAAGCTGCTGAACGCGCTG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TGCTGGCTTCGACTGCGCTAGCAAGGGCGAGCTGGACATGATGCTGC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TGGGCGTCTCGCCCAACCGCATTATCTTTGCTCACCCCTGCAAGCGC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CGGACATCCGCTACGCGCGCGAGCACAACGTGCAGTACACCACGTT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CACCGTGTCGGAGCTGCACAAGATCGCGCAGATGAACCCCGACTTCAA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GCGTGCTGCGCATCCGCGCCGACGACCCGGACGCCCGCGTGCCTCTGG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CTGAAGTACGGCGCTGAGGTGTCGGAGGCCGACGTGCTGCTGCGCACG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GAAGGAGCTGGGCCTGCAGGTGGTGGGCGTCAGCTTCCACGTTGGCA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TTGCCAGAACCTGTCCACCTTCTCGGGCGCCATTGAGAACGCGCGCA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TGTTCGACGAGGCCGGCGCCCTGGGCTTCAACATGGAGCTGCTGGAT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CGGCGGTGGCTTCACCGGCCACTTCGACGAGATGGGCAACGTGATGTT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CGAGATCGCGAACACCATCAACGCCGCTCTGGCCACCAACTTCCCGC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AGATGGGCGTGCGCGTCATCGCCGAGCCCGGCCGCTACTTCGCTGA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CAGCAGCACGCTGCTGACCCCCGTCTACGGCCAGCGCGACCGCGTGGC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CGACGGCTCCGTGAAGAAGGACTACTGGCTCACCGACGGCCTGTACG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CCTTCAACTGCATTCTGTACGACGGCCAGAACCCTGGCTACAAGGT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GCGCTCGCCGCTGATGGCCGACTCGACCGACAGCCGCACCTTCCTGT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CCCTGTGGGGTCCCACCTGCGACAGCGCTGACTGCGTCTACAAGGACG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ACCCTGCCCGTGCTGCGCAACGGTGACTGGCTGATGTGGAACAACG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CCTACACCGTGGCCGGTGCCTGCGACTTCAACGGCATCGAGTTCACC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ACTCCGGGCAAGCTGTACGTGTGGTCCGACAGCGCGGTGGACGCGGCC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AGGGCGCTGACGAGCAGGTCATGAACGCGT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Cs w:val="20"/>
        </w:rPr>
        <w:t>Isoform 1 protein:  (542 aa)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</w:rPr>
        <w:t>MTTSEVLSPPPPSQVASLAQPQFNVEALQAFSMPLVADVVNTENGDVASFARSSWHKESGKAGAFGLPTMLDMKAEALEQVQLDTWSAQPVDRGPAAAAPDPKLLRSWQYQATGKLATAQVLVDVKAEHIKAGGPMGMKQEAIKHILRHKPDDTFYVVDLANVQRMFKAWRAAMPRVVPFYAVKCNPEPGILKLLNALGAGFDCASKGELDMMLRMGVSPNRIIFAHPCKRASDIRYAREHNVQYTTFDTVSELHKIAQMNPDFKCVLRIRADDPDARVPLGLKYGAEVSEADVLLRTAKELGLQVVGVSFHVGSACQNLSTFSGAIENARKVFDEAGALGFNMELLDIGGGFTGHFDEMGNVMFGEIANTINAALATNFPPEMGVRVIAEPGRYFAETSSTLLTPVYGQRDRVAADGSVKKDYWLTDGLYGSFNCILYDGQNPGYKVVR SPLMADSTDSRTFLSTLWGPTCDSADCVYKDVTLPVLRNGDWLMWNNAGAYTVAGACDFNGIEFTTPGKLYVWSDSAVDAAEEGADEQVMNA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color w:val="000000"/>
          <w:szCs w:val="20"/>
        </w:rPr>
      </w:pPr>
      <w:r>
        <w:rPr>
          <w:rFonts w:cs="Times" w:ascii="Times" w:hAnsi="Times"/>
          <w:b/>
          <w:color w:val="000000"/>
          <w:szCs w:val="20"/>
        </w:rPr>
        <w:t xml:space="preserve">Isofrom 2: (335 nts of intron 5 starting at 222 position retained) 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  <w:szCs w:val="20"/>
        </w:rPr>
      </w:pPr>
      <w:r>
        <w:rPr>
          <w:rFonts w:cs="Times" w:ascii="Times" w:hAnsi="Times"/>
          <w:b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ATGACAACTTCCGAGGTTCTGAGTCCCCCGCCCCCGAGCCAGGTGGCTAGCCTGGCTCAGCCG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CAGTTCAACGTGGAGGCGCTTCAGGCCTTCTCGATGCCCCTGGTGGCCGACGTTGTCAACACTGAAAATGGCGACGTCGCTTCGTTCGCCCGCAGCTCCTGGCACAAGGAGTCGGGCAAGGCGGGGGCGTTCGGCCTGCCGACCATGCTGGATATGAAGGCTGAGGCTCTGGAGCAGGTGCAGCTGGACACCTGGTCGGCGCAGCCTGTGGACCGTGGTCCGGCAGCAGCGGCTCCTGACCCCAAGCTGCTGCGCTCCTGGCAGTACCAGGCTACTGGCAAGCTTGCAACCGCTCAGGTCCTGGTGGACGTCAAGGCTGAGCACATCAAGGCTGGTGGCCCCATGGGCATGAAGCAGGAGGCCATTAAGCACATCCTGCGCCACAAGCCGGACGACACCTTCTATGTGGTTGACCTGGCTAACGTGCAGCGCATGTTCAAG</w:t>
      </w:r>
      <w:r>
        <w:rPr>
          <w:rFonts w:cs="Times" w:ascii="Times" w:hAnsi="Times"/>
          <w:color w:val="000000"/>
          <w:sz w:val="20"/>
          <w:szCs w:val="20"/>
        </w:rPr>
        <w:t>GCTAGCCCTGCCTGACTTTTCATTCGCAACCATTAGGCATGTGCCCCCACACATCCCCACCACACCACCACCACCACGCGCCCGGCATCGCGTCATCTACATCCACGCCTGCATCAAGCTGCTCTGCTCGGCCTGGAGTCATCCGGGCCTTGCCATCAGCGCCAAGTGCACGTCAACGCACACGCCTCACCAAGCGCAAGCCTTCTCCTTCATGGGCAAGGTCTTAAGCGGTGGTGGTGGTGGTGGCGGCTGGCACCTGGAGACGGAGCGTGGAGCGTGGAGCGGAGCCCGAAGACCCAGCATCGTTGCAAACAGCACAACCCCTGTTGCTCCTG</w:t>
      </w:r>
      <w:r>
        <w:rPr>
          <w:rFonts w:cs="Times" w:ascii="Times" w:hAnsi="Times"/>
          <w:color w:val="FF0000"/>
          <w:sz w:val="20"/>
          <w:szCs w:val="20"/>
        </w:rPr>
        <w:t>GCCTGGCGCGCCGCTATGCCCCGCGTGGTCCCCTTCTACGCGGTCAAGTGCAACCCGGAGCCGGGTATCCTGAAGCTGCTGAACGCGCTGGGTGCTGGCTTCGACTGCGCTAGCAAGGGCGAGCTGGACATGATGCTGCGCATGGGCGTCTCGCCCAACCGCATTATCTTTGCTCACCCCTGCAAGCGCGCCTCGGACATCCGCTACGCGCGCGAGCACAACG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TACACCACGTTCGACACCGTGTCGGAGCTGCACAAGATCGCGCAGATGAACCCCGACTTCAAGTGCGTGCTGCGCATCCGCGCCGACGACCCGGACGCCCGCGTGCCTCTGGGCCTGAAGTACGGCGCTGAGGTGTCGGAGGCCGACGTGCTGCTGCGCACGGCGAAGGAGCTGGGCCTGCAGGTGGTGGGCGTCAGCTTCCACGTTGGCAGCGCTTGCCAGAACCTGTCCACCTTCTCGGGCGCCATTGAGAACGCGCGCAAGGTGTTCGACGAGGCCGGCGCCCTGGGCTTCAACATGGAGCTGCTGGATATCGGCGGTGGCTTCACCGGCCACTTCGACGAGATGGGCAACGTGATGTTCGGCGAGATCGCGAACACCATCAACGCCGCTCTGGCCACCAACTTCCCGCCGGAGATGGGCGTGCGCGTCATCGCCGAGCCCGGCCGCTACTTCGCTGAGACCAGCAGCACGCTGCTGACCCCCGTCTACGGCCAGCGCGACCGCGTGGCTGCCGACGGCTCCGTGAAGAAGGACTACTGGCTCACCGACGGCCTGTACGGCTCCTTCAACTGCATTCTGTACGACGGCCAGAACCCTGGCTACAAGGTCGTGCGCTCGCCGCTGATGGCCGACTCGACCGACAGCCGCACCTTCCTGTCGACCCTGTGGGGTCCCACCTGCGACAGCGCTGACTGCGTCTACAAGGACGTGACCCTGCCCGTGCTGCGCAACGGTGACTGGCTGATGTGGAACAACGCCGGCGCCTACACCGTGGCCGGTGCCTGCGACTTCAACGGCATCGAGTTCACCACTCCGGGCAAGCTGTACGTGTGGTCCGACAGCGCGGTGGACGCGGCCGAGGAGGGCGCTGACGAGCAGGTCATGAACGCGT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b/>
          <w:szCs w:val="20"/>
        </w:rPr>
        <w:t>Isoform 2 protein: (172 aa)</w:t>
      </w:r>
    </w:p>
    <w:p>
      <w:pPr>
        <w:pStyle w:val="Normal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sz w:val="20"/>
          <w:szCs w:val="20"/>
        </w:rPr>
        <w:t>MTTSEVLSPPPPSQVASLAQPQFNVEALQAFSMPLVADVVNTENGDVASFARSSWHKESGKAGAFGLPTMLDMKAEALEQVQLDTWSAQPVDRGPAAAAPDPKLLRSWQYQATGKLATAQVLVDVKAEHIKAGGPMGMKQEAIKHILRHKPDDTFYVVDLANVQRMFKASP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color w:val="000000"/>
          <w:szCs w:val="20"/>
        </w:rPr>
      </w:pPr>
      <w:r>
        <w:rPr>
          <w:rFonts w:cs="Times" w:ascii="Times" w:hAnsi="Times"/>
          <w:b/>
          <w:color w:val="000000"/>
          <w:szCs w:val="20"/>
        </w:rPr>
        <w:t xml:space="preserve">Isofrom 3: (intron 5 starting at 222 position retained); 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  <w:szCs w:val="20"/>
        </w:rPr>
      </w:pPr>
      <w:r>
        <w:rPr>
          <w:rFonts w:cs="Times" w:ascii="Times" w:hAnsi="Times"/>
          <w:b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ATGACAACTTCCGAGGTTCTGAGTCCCCCGCCCCCGAGCCAGGTGGCTAGCCTGGCTCAG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TTCAACGTGGAGGCGCTTCAGGCCTTCTCGATGCCCCTGGTGGCCGACGTTGTCAACACTGAAAATGGCGACGTCGCTTCGTTCGCCCGCAGCTCCTGGCACAAGGAGTCGGGCAAGGCGGGGGCGTTCGGCCTGCCGACCATGCTGGATATGAAGGCTGAGGCTCTGGAGCAGGTGCAGCTGGACACCTGGTCGGCGCAGCCTGTGGACCGTGGTCCGGCAGCAGCGGCTCCTGACCCCAAGCTGCTGCGCTCCTGGCAGTACCAGGCTACTGGCAAGCTTGCAACCGCTCAGGTCCTGGTGGACGTCAAGGCTGAGCACATCAAGGCTGGTGGCCCCATGGGCATGAAGCAGGAGGCCATTAAGCACATCCTGCGCCACAAGCCGGACGACACCTTCTATGTGGTTGACCTGGCTAACGTGCAGCGCATGTTCAAG</w:t>
      </w:r>
      <w:r>
        <w:rPr>
          <w:rFonts w:cs="Times" w:ascii="Times" w:hAnsi="Times"/>
          <w:color w:val="000000"/>
          <w:sz w:val="20"/>
          <w:szCs w:val="20"/>
        </w:rPr>
        <w:t>GCTAGCCCTGCCTGACTTTTCATTCGCAACCATTAGGCATGTGCCCCCACACATCCCCACCACACCACCACCACCACGCGCCCGGCATCGCGTCATCTACATCCACGCCTGCATCAAGCTGCTCTGCTCGGCCTGGAGTCATCCGGGCCTTGCCATCAGCGCCAAGTGCACGTCAACGCACACGCCTCACCAAGCGCAAGCCTTCTCCTTCATGGGCAAGGTCTTAAGCGGTGGTGGTGGTGGTGGCGGCTGGCACCTGGAGACGGAGCGTGGAGCGTGGAGCGGAGCCCGAAGACCCAGCATCGTTGCAAACAGCACAACCCCTGTTGCTCCTGGTAACCCTCTCGCATACTCACGCGCCATACTAATTGGGCCCGTTGTCTCTCTCTTGTCTTAGCAGCTAGGTGTCTACTG</w:t>
      </w:r>
      <w:r>
        <w:rPr>
          <w:rFonts w:cs="Times" w:ascii="Times" w:hAnsi="Times"/>
          <w:color w:val="800000"/>
          <w:sz w:val="20"/>
          <w:szCs w:val="20"/>
        </w:rPr>
        <w:t>G</w:t>
      </w:r>
      <w:r>
        <w:rPr>
          <w:rFonts w:cs="Times" w:ascii="Times" w:hAnsi="Times"/>
          <w:color w:val="000000"/>
          <w:sz w:val="20"/>
          <w:szCs w:val="20"/>
        </w:rPr>
        <w:t>GCGCCATATGCACCGCATGAGTCTTTGTGCCTTGTGCCGTTCGCGTGTGGCGTGTTGAGCATGCGCCTGCGTGTACGCGTGTTTG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TGCGGTTTTTTTGTGCCAGTCCGAGTGAGTCCTGGGCACGTGACCGCTCACATGGCTCCTGGACCCAGCGCGCGTTAATCGCTGGCGCGCCCCCCTATGGGGCGCGTTGATGCTTCGCGTTGCATGGACTAGGTAGCATTGTGCCTCTGTCTTGTCGTTGTCTCGCGTGTGCACACGCATGAAGCCACGTGGCGACCTCCTGGTCTACAAAATCCATCAGACCAGAGAGCGCGCGCCATCACGGCCA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AGGGCCCGTGGCTACCTTCGGCGCCTTCTGATTTCCCAACTTGTCCCATCAAGTTGGGATGGAAGGAATTGCCAACTCCAGGTGGTTGCTGACGTTGTGCGTTCCGTTTTCTCCTCTCCCTCAG</w:t>
      </w:r>
      <w:r>
        <w:rPr>
          <w:rFonts w:cs="Times" w:ascii="Times" w:hAnsi="Times"/>
          <w:color w:val="FF0000"/>
          <w:sz w:val="20"/>
          <w:szCs w:val="20"/>
        </w:rPr>
        <w:t>GCCTGGCGCGCCGCTATGCCCCGCGTGGTCCCCTTCTACGCGGTCAAGTGCAACCCGGAGCCGGGTATCCTGAAGCTGCTGAACGCGCTGGGTGCTGGCTTCGACTGCGCTAGCAAGGGCGAGCTGGACATGATGCTGCGCATGGGCGTCTCGCCCAACCGCATTATCTTTGCTCACCCCTGCAAGCGCGCCTCGGACATCCGCTACGCGCGCGAGCACAACGTGCAGTACACCACGTTCGACACCGTGTCGGAGCTGCACAAGATCGCGCAGATGAACCCCGACTTCAAGTGCGTGCTGCGCATCCGCGCCGACGACCCGGACGCCCGCGTGCCTCTGGGCCTGAAGTACGGCGCTGAGGTGTCGGAGGCCGACGTGCTGCTGCGCACGGCGAAGGAGCTGGGCCTGCAGGTGGTGGGCGTCAGCTTCCACGTTGGCAGCGCTTGCCAGAACCTGTCCACCTTCTCGGGCGCCATTGAGAACGCGCGCAAGGTGTTCGACGAGGCCGGCGCCCTGGGCTTCAACATGGAGCTGCTGGATATCGGCGGTGGCTTCACCGGCCACTTCGACGAGATGGGCAACGTGATGTTCGGCGAGATCGCGAACACCATCAACGCCGCTCTGGCCACCAACTTCCCGCCGGAGATGGGCGTGCGCGTCATCGCCGAGCCCGGCCGCTACTTCGCTGAGACCAGCAGCACGCTGCTGACCCCCGTCTACGGCCAGCGCGACCGCGTGGCTGCCGACGGCTCCGTGAAGAAGGACTACTGGCTCACCGACGGCCTGTACGGCTCCTTCAACTGCATTCTGTACGACGGCCAGAACCCTGGCTACAAGGTCGTGCGCTCGCCGCTGATGGCCGACTCGACCGACAGCCGCACCTTCCTGTCGACCCTGTGGGGTCCCACCTGCGACAGCGCTGACTGCGTCTACAAGGACGTGACCCTGCCCGTGCTGCGCAACGGTGACTGGCTGATGTGGAACAACGCCGGCGCCTACACCGTGGCCGGTGCCTGCGACTTCAACGGCATCGAGTTCACCACTCCGGGCAAGCTGTACGTGTGGTCCGACAGCGCGGTGGACGCGGCCGAGGAGGGCGCTGACGAGCAGGTCATGAACGCGT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Isoform 3 protein: (172aa)</w:t>
      </w:r>
    </w:p>
    <w:p>
      <w:pPr>
        <w:pStyle w:val="Normal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MTTSEVLSPPPPSQVASLAQPQFNVEALQAFSMPLVADVVNTENGDVASFARSSWHKESGKAGAFGLPTMLDMKAEALEQVQLDTWSAQPVDRGPAAAAPDPKLLRSWQYQATGKLATAQVLVDVKAEHIKAGGPMGMKQEAIKHILRHKPDDTFYVVDLANVQRMFKASP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Cs w:val="20"/>
        </w:rPr>
        <w:t>Isoform 4: (first 557 bases of 5</w:t>
      </w:r>
      <w:r>
        <w:rPr>
          <w:rFonts w:cs="Times" w:ascii="Times" w:hAnsi="Times"/>
          <w:b/>
          <w:color w:val="000000"/>
          <w:szCs w:val="20"/>
          <w:vertAlign w:val="superscript"/>
        </w:rPr>
        <w:t>th</w:t>
      </w:r>
      <w:r>
        <w:rPr>
          <w:rFonts w:cs="Times" w:ascii="Times" w:hAnsi="Times"/>
          <w:b/>
          <w:color w:val="000000"/>
          <w:szCs w:val="20"/>
        </w:rPr>
        <w:t xml:space="preserve"> intron retained)</w:t>
      </w:r>
    </w:p>
    <w:p>
      <w:pPr>
        <w:pStyle w:val="Normal"/>
        <w:rPr>
          <w:rFonts w:ascii="Times" w:hAnsi="Times" w:cs="Times"/>
          <w:b/>
          <w:b/>
          <w:color w:val="FF0000"/>
          <w:sz w:val="20"/>
          <w:szCs w:val="20"/>
        </w:rPr>
      </w:pPr>
      <w:r>
        <w:rPr>
          <w:rFonts w:cs="Times" w:ascii="Times" w:hAnsi="Times"/>
          <w:b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TGACAACTTCCGAGGTTCTGAGTCCCCCGCCCCCGAGCCAGGTGGCTAGCCTGGCTCAG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TTCAACGTGGAGGCGCTTCAGGCCTTCTCGATGCCCCTGGTGGCCGACGTTGTCAACACTGAAAATGGCGACGTCGCTTCGTTCGCCCGCAGCTCCTGGCACAAGGAGTCGGGCAAGGCGGGGGCGTTCGGCCTGCCGACCATGCTGGATATGAAGGCTGAGGCTCTGGAGCAGGTGCAGCTGGACACCTGGTCGGCGCAGCCTGTGGACCGTGGTCCGGCAGCAGCGGCTCCTGACCCCAAGCTGCTGCGCTCCTGGCAGTACCAGGCTACTGGCAAGCTTGCAACCGCTCAGGTCCTGGTGGACGTCAAGGCTGAGCACATCAAGGCTGGTGGCCCCATGGGCATGAAGCAGGAGGCCATTAAGCACATCCTGCGCCACAAGCCGGACGACACCTTCTATGTGGTTGACCTGGCTAACGTGCAGCGCATGTTCAAG</w:t>
      </w:r>
      <w:r>
        <w:rPr>
          <w:rFonts w:cs="Times" w:ascii="Times" w:hAnsi="Times"/>
          <w:color w:val="000000"/>
          <w:sz w:val="20"/>
          <w:szCs w:val="20"/>
        </w:rPr>
        <w:t>GTAATGAATTGATCCTCGCCGTCGCGACTACCAGCGCGCGCGAGCGGGGTGGGTCGGGACCATGGTTGGGTTTCGTTCATGCCTGTGGGTTGGGCTGCGCCGTGCATGCCATGGCGCCTGGTTGCGTAGCGGAGCGCGCGAGAGCGAGCGGCACGGCGAATGAGCATGCGCAATTCCGAATTAACTCGGCCCTGGTGTGCTGTCCTATGTTCGACCTCGCAGGCTAGCCCTGCCTGACTTTTCATTCGCAACCATTAGGCATGTGCCCCCACACATCCCCACCACACCACCACCACCACGCGCCCGGCATCGCGTCATCTACATCCACGCCTGCATCAAGCTGCTCTGCTCGGCCTGGAGTCATCCGGGCCT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ATCAGCGCCAAGTGCACGTCAACGCACACGCCTCACCAAGCGCAAGCCTTCTCCTTCATGGGCAAGGTCTTAAGCGGTGGTGGTGGTGGTGGCGGCTGGCACCTGGAGACGGAGCGTGGAGCGTGGAGCGGAGCCCGAAGACCCAGCATCGTTGCAAACAGCACAACCCCTGTTGCTCCTG</w:t>
      </w:r>
      <w:r>
        <w:rPr>
          <w:rFonts w:cs="Times" w:ascii="Times" w:hAnsi="Times"/>
          <w:color w:val="FF0000"/>
          <w:sz w:val="20"/>
          <w:szCs w:val="20"/>
        </w:rPr>
        <w:t>GCCTGGCGCGCCGCTATGCCCCGCGTGGTCCCCTTCTACGCGGTCAAGTGCAACCCGGAGCCGGGTATCCTGAAGCTGCTGAACGCGCTGGGTGCTGGCTTCGACTGCGCTAGCAAGGGCGAGCTGGACATGATGCTGCGCATGGGCGTCTCGCCCAACCGCATTATCTTTGCTCACCCCTGCAAGCGCGCCTCGGACATCCGCTACGCGCGCGAGCACAACGTGCAGTACACCACGTTCGACACCGTGTCGGAGCTGCACAAGATCGCGCAGATGAACCCCGACTTCAAGTGCGTGCTGCGCATCCGCGCCGACGACCCGGACGCCCGCGTGCCTCTGGGCCTGAAGTACGGCGCTGAGGTGTCGGAGGCCGACGTGCTGCTGCGCACGGCGAAGGAGCTGGGCCTGCAGGTGGTGGGCGTCAGCTTCCACGTTGGCAG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TGCCAGAACCTGTCCACCTTCTCGGGCGCCATTGAGAACGCGCGCAAGGTGTTCGACGAGGCCGGCGCCCTGGGCTTCAACATGGAGCTGCTGGATATCGGCGGTGGCTTCACCGGCCACTTCGACGAGATGGGCAACGTGATGTTCGGCGAGATCGCGAACACCATCAACGCCGCTCTGGCCACCAACTTCCCGCCGGAGATGGGCGTGCGCGTCATCGCCGAGCCCGGCCGCTACTTCGCTGAGA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CAGCACGCTGCTGACCCCCGTCTACGGCCAGCGCGACCGCGTGGCTGCCGACGGCTCCGTGAAGAAGGACTACTGGCTCACCGACGGCCTGTACGGCTCCTTCAACTGCATTCTGTACGACGGCCAGAACCCTGGCTACAAGGTCGTGCGCTCGCCGCTGATGGCCGACTCGACCGACAGCCGCACCTTCCTGTCGACCCTGTGGGGTCCCACCTGCGACAGCGCTGACTGCGTCTACAAGGACGTG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ACCCTGCCCGTGCTGCGCAACGGTGACTGGCTGATGTGGAACAACGCCGGCGCCTACACCGTGGCCGGTGCCTGCGACTTCAACGGCATCGAGTTCACCACTCCGGGCAAGCTGTACGTGTGGTCCGACAGCGCGGTGGACGCGGCCGAGGAGGGCGCTGACGAGCAGGTCATGAACGCGT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Cs w:val="20"/>
        </w:rPr>
        <w:t>Isoform 4 protein:  (171 aa)</w:t>
      </w:r>
    </w:p>
    <w:p>
      <w:pPr>
        <w:pStyle w:val="Normal"/>
        <w:rPr>
          <w:rFonts w:ascii="Times" w:hAnsi="Times" w:cs="Times"/>
          <w:b/>
          <w:b/>
          <w:color w:val="FF0000"/>
          <w:sz w:val="20"/>
          <w:szCs w:val="20"/>
        </w:rPr>
      </w:pPr>
      <w:r>
        <w:rPr>
          <w:rFonts w:cs="Times" w:ascii="Times" w:hAnsi="Times"/>
          <w:b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</w:rPr>
        <w:t>MTTSEVLSPPPPSQVASLAQPQFNVEALQAFSMPLVADVVNTENGDVASFARSSWHKESGKAGAFGLPTMLDMKAEALEQVQLDTWSAQPVDRGPAAAAPDPKLLRSWQYQATGKLATAQVLVDVKAEHIKAGGPMGMKQEAIKHILRHK PDDTFYVVDLANVQRMFKVMN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Cs w:val="20"/>
        </w:rPr>
        <w:t>Isoform 5:  (5</w:t>
      </w:r>
      <w:r>
        <w:rPr>
          <w:rFonts w:cs="Times" w:ascii="Times" w:hAnsi="Times"/>
          <w:b/>
          <w:color w:val="000000"/>
          <w:szCs w:val="20"/>
          <w:vertAlign w:val="superscript"/>
        </w:rPr>
        <w:t>th</w:t>
      </w:r>
      <w:r>
        <w:rPr>
          <w:rFonts w:cs="Times" w:ascii="Times" w:hAnsi="Times"/>
          <w:b/>
          <w:color w:val="000000"/>
          <w:szCs w:val="20"/>
        </w:rPr>
        <w:t xml:space="preserve"> intron retained)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  <w:szCs w:val="20"/>
        </w:rPr>
      </w:pPr>
      <w:r>
        <w:rPr>
          <w:rFonts w:cs="Times" w:ascii="Times" w:hAnsi="Times"/>
          <w:b/>
          <w:color w:val="000000"/>
          <w:sz w:val="20"/>
          <w:szCs w:val="20"/>
        </w:rPr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TGACAACTTCCGAGGTTCTGAGTCCCCCGCCCCCGAGCCAGGTGGCTAGCCTGGCTCAG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TTCAACGTGGAGGCGCTTCAGGCCTTCTCGATGCCCCTGGTGGCCGACGTTGTCAACACTGAAAATGGCGACGTCGCTTCGTTCGCCCGCAGCTCCTGGCACAAGGAGTCGGGCAAGGCGGGGGCGTTCGGCCTGCCGACCATGCTGGATATGAAGGCTGAGGCTCTGGAGCAGGTGCAGCTGGACACCTGGTCGGCGCAGCCTGTGGACCGTGGTCCGGCAGCAGCGGCTCCTGACCCCAAGCTGCTGCGCTCCTGGCAGTACCAGGCTACTGGCAAGCTTGCAACCGCTCAGGTCCTGGTGGACGTCAAGGCTGAGCACATCAAGGCTGGTGGCCCCATGGGCATGAAGCAGGAGGCCATTAAGCACATCCTGCGCCACAAGCCGGACGACACCTTCTATGTGGTTGACCTGGCTAACGTGCAGCGCATGTTCAAG</w:t>
      </w:r>
      <w:r>
        <w:rPr>
          <w:rFonts w:cs="Times" w:ascii="Times" w:hAnsi="Times"/>
          <w:color w:val="000000"/>
          <w:sz w:val="20"/>
          <w:szCs w:val="20"/>
        </w:rPr>
        <w:t>GTAATGAATTGATCCTCGCCGTCGCGACTACCAGCGCGCGCGAGCGGGGTGGGTCGGGACCATGGTTGGGTTTCGTTCATGCCTGTGGGTTGGGCTGCGCCGTGCATGCCATGGCGCCTGGTTGCGTAGCGGAGCGCGCGAGAGCGAGCGGCACGGCGAATGAGCATGCGCAATTCCGAATTAACTCGGCCCTGGTGTGCTGTCCTATGTTCGACCTCGCAGGCTAGCCCTGCCTGACTTTTCATTCGCAACCATTAGGCATGTGCCCCCACACATCCCCACCACACCACCACCACCACGCGCCCGGCATCGCGTCATCTACATCCACGCCTGCATCAAGCTGCTCTGCTCGGCCTGGAGTCATCCGGGCCT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ATCAGCGCCAAGTGCACGTCAACGCACACGCCTCACCAAGCGCAAGCCTTCTCCTTCATGGGCAAGGTCTTAAGCGGTGGTGGTGGTGGTGGCGGCTGGCACCTGGAGACGGAGCGTGGAGCGTGGAGCGGAGCCCGAAGACCCAGCATCGTTGCAAACAGCACAACCCCTGTTGCTCCTGGTAACCCTCTCGCATACTCACGCGCCATACTAATTGGGCCCGTTGTCTCTCTCTTGTCTTAGCAG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GGTGTCTACTGGGCGCCATATGCACCGCATGAGTCTTTGTGCCTTGTGCCGTTCGCGTGTGGCGTGTTGAGCATGCGCCTGCGTGTACGCGTGTTTGTCTGTGCGGTTTTTTTGTGCCAGTCCGAGTGAGTCCTGGGCACGTGACCGCTCACATGGCTCCTGGACCCAGCGCGCGTTAATCGCTGGCGCGCCCCCCTATGGGGCGCGTTGATGCTTCGCGTTGCATGGACTAGGTAGCATTGTGCCTCTGTCTTGTCGTTGTCTCGCGTGTGCACACGCATGAAGCCACGTGGCGACCTCCTGGTCTACAAAATCCATCAGACCAGAGAGCGCGCGCCATCACGGCCAGGAGGGCCCGTGGCTACCTTCGGCGCCTTCTGATTTCCCAACTTGTCCCATCAAGTTGGGATGGAAGGAATTGCCAACTCCAGGTGGTTGCTGACGTTGTGCGTTCCGTTTTCTCCTCTCCCTCAG</w:t>
      </w:r>
      <w:r>
        <w:rPr>
          <w:rFonts w:cs="Times" w:ascii="Times" w:hAnsi="Times"/>
          <w:color w:val="FF0000"/>
          <w:sz w:val="20"/>
          <w:szCs w:val="20"/>
        </w:rPr>
        <w:t>GCCTGGCGCGCCGCTATGCCCCGCGTGGTCCCCTTCTACGCGGTCAAGTGCAACCCGGAGCCGGGTATCCTGAAGCTGCTGAACGCGCTGGGTGCTGGCTTCGACTGCGCTAGCAAGGGCGAGCTGGACATGATGCTGCGCATGGGCGTCTCGCCCAACCGCATTATCTTTGCTCACCCCTGCAAGCGCGCCTCGGACATCCGCTACGCGCGCGAGCACAACGTGCAGTACACCACGTTCGACACCGTGTCGGAGCTGCACAAGATCGCGCAGATGAACCCCGACTTCAAGTGCGTGCTGCGCATCCGCGCCGACGACCCGGACGCCCGCGTGCCTCTGG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GAAGTACGGCGCTGAGGTGTCGGAGGCCGACGTGCTGCTGCGCACGGCGAAGGAGCTGGGCCTGCAGGTGGTGGGCGTCAGCTTCCACGTTGGCAGCGCTTGCCAGAACCTGTCCACCTTCTCGGGCGCCATTGAGAACGCGCGCAAGGTGTTCGACGAGGCCGGCGCCCTGGGCTTCAACATGGAGCTGCTGGATATCGGCGGTGGCTTCACCGGCCACTTCGACGAGATGGGCAACGTGATGTT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AGATCGCGAACACCATCAACGCCGCTCTGGCCACCAACTTCCCGCCGGAGATGGGCGTGCGCGTCATCGCCGAGCCCGGCCGCTACTTCGCTGAGACCAGCAGCACGCTGCTGACCCCCGTCTACGGCCAGCGCGACCGCGTGGCTGCCGACGGCTCCGTGAAGAAGGACTACTGGCTCACCGACGGCCTGTACGGCTCCTTCAACTGCATTCTGTACGACGGCCAGAACCCTGGCTACAAGGTCG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CTCGCCGCTGATGGCCGACTCGACCGACAGCCGCACCTTCCTGTCGACCCTGTGGGGTCCCACCTGCGACAGCGCTGACTGCGTCTACAAGGACGTGACCCTGCCCGTGCTGCGCAACGGTGACTGGCTGATGTGGAACAACGCCGGCGCCTACACCGTGGCCGGTGCCTGCGACTTCAACGGCATCGAGTTCACCACTCCGGGCAAGCTGTACGTGTGGTCCGACAGCGCGGTGGACGCGGCCGAGGAGGGCGCTGACGAGCAGGTCATGAACGCGT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Isofrom 5 protein: (171 aa)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  <w:szCs w:val="20"/>
        </w:rPr>
      </w:pPr>
      <w:r>
        <w:rPr>
          <w:rFonts w:cs="Times" w:ascii="Times" w:hAnsi="Times"/>
          <w:b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</w:rPr>
        <w:t>MTTSEVLSPPPPSQVASLAQPQFNVEALQAFSMPLVADVVNTENGDVASFARSSWHKESGKAGAFGLPTMLDMKAEALEQVQLDTWSAQPVDRGPAAAAPDPKLLRSWQYQATGKLATAQVLVDVKAEHIKAGGPMGMKQEAIKHILRHKPDDTFYVVDLANVQRMFKVMN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Isofrom 6:  (all introns retained)</w:t>
      </w:r>
    </w:p>
    <w:p>
      <w:pPr>
        <w:pStyle w:val="Normal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TGACAACTT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GGTTCTGAGTCCCCCGCCCCCGAGCCAGGTGGCTAGCCTGGCTCAG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TTCAACGTGGAGGCGCTTCAGGCCTTCTCGATGCCCCTGGTGGCC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GTTGTCAACACTGAAAATGGCGACGTCGCTTCGTTCGCCCGCAGCTCCT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GGCACAAGGAGTCGGGCAAGGCGGGGGCG</w:t>
      </w:r>
      <w:r>
        <w:rPr>
          <w:rFonts w:cs="Times" w:ascii="Times" w:hAnsi="Times"/>
          <w:color w:val="000000"/>
          <w:sz w:val="20"/>
          <w:szCs w:val="20"/>
        </w:rPr>
        <w:t>GTGAGTTTTCAGAGTTTGAC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TCGCGGAATTCCCCGGTTGTCGGCTGCCTTCGGCCTTGGGCCAGCGCC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CGCGCTTGTACTTGTGTGGCACACATTTAGTGGTTTGGGGGACCGG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GGTGATCGGCCGAGCGTCTGTCACCAGCCCATCAGGCCCTCGTGGC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TGCTAAGCGCCGCTCGCGATCTGGCCTCATTTCCTAACCCAATTCTC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CATGTGCGCGCAG</w:t>
      </w:r>
      <w:r>
        <w:rPr>
          <w:rFonts w:cs="Times" w:ascii="Times" w:hAnsi="Times"/>
          <w:color w:val="FF0000"/>
          <w:sz w:val="20"/>
          <w:szCs w:val="20"/>
        </w:rPr>
        <w:t>TTCGGCCTGCCGACCATGCTGGATATGAAGGCT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CTCTGGAGCAGGTGCAGCTGGACACCTGGTCGGCGCAGCCTGTGGAC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TGGTCCGGCAGCAGCGGCTCCTGACCCCAAGCTGCTGCGCTCCTGGCA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ACCAGGCTACTGGCAAGCTTGCAACCGCTCAGGTCCTGGTGGACGTCAA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GGCTGAGCACATCAAGGCTG</w:t>
      </w:r>
      <w:r>
        <w:rPr>
          <w:rFonts w:cs="Times" w:ascii="Times" w:hAnsi="Times"/>
          <w:color w:val="000000"/>
          <w:sz w:val="20"/>
          <w:szCs w:val="20"/>
        </w:rPr>
        <w:t>GTGAGTTCCTAGGCTCACGTGGGACTGGG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CAGACCGTAGACGCAGACTGGCTAAGGAGTCTGGCTGCCGTTCCAGGC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AACGAGGTGCATGTGGGTTTGCCGGACCCCGTTGTGAGTGTGTGATCA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AAGTCAGCCATCTACAAATTTGTAAGATTGTCGACTGATTATTGCTG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TTTTCTCTTCCCACGTAG</w:t>
      </w:r>
      <w:r>
        <w:rPr>
          <w:rFonts w:cs="Times" w:ascii="Times" w:hAnsi="Times"/>
          <w:color w:val="FF0000"/>
          <w:sz w:val="20"/>
          <w:szCs w:val="20"/>
        </w:rPr>
        <w:t>GTGGCCCCATGGGCATGAAGCAGGAGGCCA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AAGCACATCCTGCGCCACAAGCCGGACGACACCTTCTATGTGGTTGACC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TGGCTAACGTGCAGCGCATGTTCAAG</w:t>
      </w:r>
      <w:r>
        <w:rPr>
          <w:rFonts w:cs="Times" w:ascii="Times" w:hAnsi="Times"/>
          <w:color w:val="000000"/>
          <w:sz w:val="20"/>
          <w:szCs w:val="20"/>
        </w:rPr>
        <w:t>GTAATGAATTGATCCTCGCCGTC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ACTACCAGCGCGCGCGAGCGGGGTGGGTCGGGACCATGGTTGGGTT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TTCATGCCTGTGGGTTGGGCTGCGCCGTGCATGCCATGGCGCCTGGT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TAGCGGAGCGCGCGAGAGCGAGCGGCACGGCGAATGAGCATGCGCA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CCGAATTAACTCGGCCCTGGTGTGCTGTCCTATGTTCGACCTCGCAGG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AGCCCTGCCTGACTTTTCATTCGCAACCATTAGGCATGTGCCCCCACA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TCCCCACCACACCACCACCACCACGCGCCCGGCATCGCGTCATCTAC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ACGCCTGCATCAAGCTGCTCTGCTCGGCCTGGAGTCATCCGGGCCT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ATCAGCGCCAAGTGCACGTCAACGCACACGCCTCACCAAGCGCAAGC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TCTCCTTCATGGGCAAGGTCTTAAGCGGTGGTGGTGGTGGTGGCGGC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CACCTGGAGACGGAGCGTGGAGCGTGGAGCGGAGCCCGAAGACCCAGCA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CGTTGCAAACAGCACAACCCCTGTTGCTCCTGGTAACCCTCTCGCATA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CACGCGCCATACTAATTGGGCCCGTTGTCTCTCTCTTGTCTTAGCAG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GGTGTCTACTGGGCGCCATATGCACCGCATGAGTCTTTGTGCCTTGTG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TTCGCGTGTGGCGTGTTGAGCATGCGCCTGCGTGTACGCGTGTTTGTC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TGCGGTTTTTTTGTGCCAGTCCGAGTGAGTCCTGGGCACGTGACCG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ACATGGCTCCTGGACCCAGCGCGCGTTAATCGCTGGCGCGCCCCCCT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GGGCGCGTTGATGCTTCGCGTTGCATGGACTAGGTAGCATTGTGCCT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TCTTGTCGTTGTCTCGCGTGTGCACACGCATGAAGCCACGTGGCGACC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CTGGTCTACAAAATCCATCAGACCAGAGAGCGCGCGCCATCACGGCCA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GAGGGCCCGTGGCTACCTTCGGCGCCTTCTGATTTCCCAACTTGTCCCA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AAGTTGGGATGGAAGGAATTGCCAACTCCAGGTGGTTGCTGACGTTGT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GTTCCGTTTTCTCCTCTCCCTCAG</w:t>
      </w:r>
      <w:r>
        <w:rPr>
          <w:rFonts w:cs="Times" w:ascii="Times" w:hAnsi="Times"/>
          <w:color w:val="FF0000"/>
          <w:sz w:val="20"/>
          <w:szCs w:val="20"/>
        </w:rPr>
        <w:t>GCCTGGCGCGCCGCTATGCCCCG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GGTCCCCTTCTACGCGGTCAAGTGCAACCCGGAGCCGGGTATCCTGAA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GCTGAACGCGCTGGGTGCTGGCTTCGACTGCGCTAGCAAGGGCGAGC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GACATGATGCTGCGCATGGGCGTCTCGCCCAACCGCATTATCTTTGCT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CCCCTGCAAGCGCGCCTCGGACATCCGCTACGCGCGCGAGCACAACGTG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CAGTACACCACG</w:t>
      </w:r>
      <w:r>
        <w:rPr>
          <w:rFonts w:cs="Times" w:ascii="Times" w:hAnsi="Times"/>
          <w:color w:val="000000"/>
          <w:sz w:val="20"/>
          <w:szCs w:val="20"/>
        </w:rPr>
        <w:t>GTGAGTGTGCTGGGGCTGGGGAATGGGCAGTGGGACG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ACTCGCTTCTGGGTCCAAGCATTGTATTTGTGGCAAGGAAAGCTCTTCA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CTGCAACGCTGACTTGTTACGTTGCCTTGCACCGTTTACCCGCAG</w:t>
      </w:r>
      <w:r>
        <w:rPr>
          <w:rFonts w:cs="Times" w:ascii="Times" w:hAnsi="Times"/>
          <w:color w:val="FF0000"/>
          <w:sz w:val="20"/>
          <w:szCs w:val="20"/>
        </w:rPr>
        <w:t>TTC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CCGTGTCGGAGCTGCACAAGATCGCGCAGATGAACCCCGACTTCAAG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TGCTGCGCATCCGCGCCGACGACCCGGACGCCCGCGTGCCTCTGG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GAAGTACGGCGCTGAGGTGTCGGAGGCCGACGTGCTGCTGCGCACG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AAGGAGCTGGGCCTGCAGGTGGTGGGCGTCAGCTTCCACGTTGGCAG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TTGCCAGAACCTGTCCACCTTCTCGGGCGCCATTGAGAACGCGCGCAA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TGTTCGACGAGGCCGGCGCCCTGGGCTTCAACATGGAGCTGCTGGATA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GGCGGTGGCTTCACCGGCCACTTCGACGAGATGGGCAACGTGATGTT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AGATCGCGAACACCATCAACGCCGCTCTGGCCACCAACTTCCCGCC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AGATGGGCGTGCGCGTCATCGCCGAGCCCGGCCGCTACTTCGCTGAGA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AGCAGCACGCTGCTGACCCCCGTCTACGGCCAGCGCGACCGCGTGGCT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CGACGGCTCCGTGAAGAAGGACTACTGGCTCACCGACGGCCTGTACGG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TCCTTCAACTGCATTCTGTACGACGGCCAGAACCCTGGCTACAAGGTCGT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GCGCTCGCCGCTGATGGCCGACTCGACCGACAGCCGCACCTTCCTGTC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CCTGTGGGGTCCCACCTGCGACAGCGCTGACTGCGTCTACAAGGACGT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CCCTGCCCGTGCTGCGCAACGGTGACTGGCTGATGTGGAACAACGCCGG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CGCCTACACCGTGGCCGGTGCCTGCGACTTCAACGGCATCGAGTTCACCA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CT</w:t>
      </w:r>
      <w:r>
        <w:rPr>
          <w:rFonts w:cs="Times" w:ascii="Times" w:hAnsi="Times"/>
          <w:color w:val="000000"/>
          <w:sz w:val="20"/>
          <w:szCs w:val="20"/>
        </w:rPr>
        <w:t>GTGAGTTTGCCATCAACCATCGGCTCTTTTGTTCGGTCGGGTGCACGG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TGTAAGGGTCATTTGATGATTTATGCTGCTATCATCTGTACCGATATCCA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ACTGACCTCCAACTTGTCCTTTTGCGCGCAG</w:t>
      </w:r>
      <w:r>
        <w:rPr>
          <w:rFonts w:cs="Times" w:ascii="Times" w:hAnsi="Times"/>
          <w:color w:val="FF0000"/>
          <w:sz w:val="20"/>
          <w:szCs w:val="20"/>
        </w:rPr>
        <w:t>CCGGGCAAGCTGTACGTGT</w:t>
      </w:r>
    </w:p>
    <w:p>
      <w:pPr>
        <w:pStyle w:val="Normal"/>
        <w:rPr/>
      </w:pPr>
      <w:r>
        <w:rPr>
          <w:rFonts w:cs="Times" w:ascii="Times" w:hAnsi="Times"/>
          <w:color w:val="FF0000"/>
          <w:sz w:val="20"/>
          <w:szCs w:val="20"/>
        </w:rPr>
        <w:t>GGTCCGACAGCGCGGTGGACGCGGCCGAGGAGGGCGCTGACGAGCAGGTC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  <w:t>ATGAACGCGTGA</w:t>
      </w:r>
    </w:p>
    <w:p>
      <w:pPr>
        <w:pStyle w:val="Normal"/>
        <w:rPr>
          <w:rFonts w:ascii="Times" w:hAnsi="Times" w:cs="Times"/>
          <w:color w:val="FF0000"/>
          <w:sz w:val="20"/>
          <w:szCs w:val="20"/>
        </w:rPr>
      </w:pPr>
      <w:r>
        <w:rPr>
          <w:rFonts w:cs="Times" w:ascii="Times" w:hAnsi="Times"/>
          <w:color w:val="FF0000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color w:val="000000"/>
          <w:szCs w:val="20"/>
        </w:rPr>
      </w:pPr>
      <w:r>
        <w:rPr>
          <w:rFonts w:cs="Times" w:ascii="Times" w:hAnsi="Times"/>
          <w:b/>
          <w:color w:val="000000"/>
          <w:szCs w:val="20"/>
        </w:rPr>
        <w:t>Isoform 6 protein:  (151 aa)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  <w:szCs w:val="20"/>
        </w:rPr>
      </w:pPr>
      <w:r>
        <w:rPr>
          <w:rFonts w:cs="Times" w:ascii="Times" w:hAnsi="Times"/>
          <w:b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</w:rPr>
        <w:t>MTTSEVLSPPPPSQVASLAQPQFNVEALQAFSMPLVADVVNTENGDVASFARSSWHKESGKAGAVSFQSLTIAEFPGCRLPSALGQRPARLYLCGTHLVVWGTGSGDRPSVCHQPIRPSWPLLSAARDLASFPNPILSACARSSACRPCWI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</w:r>
    </w:p>
    <w:p>
      <w:pPr>
        <w:pStyle w:val="Normal"/>
        <w:rPr>
          <w:rFonts w:ascii="Times" w:hAnsi="Times" w:cs="Times"/>
          <w:color w:val="000000"/>
          <w:szCs w:val="20"/>
        </w:rPr>
      </w:pPr>
      <w:r>
        <w:rPr>
          <w:rFonts w:cs="Times" w:ascii="Times" w:hAnsi="Times"/>
          <w:b/>
          <w:color w:val="000000"/>
          <w:szCs w:val="20"/>
        </w:rPr>
        <w:t>B) ASyn splice variants</w:t>
      </w:r>
    </w:p>
    <w:p>
      <w:pPr>
        <w:pStyle w:val="Normal"/>
        <w:rPr>
          <w:rFonts w:ascii="Times" w:hAnsi="Times" w:cs="Times"/>
          <w:color w:val="000000"/>
          <w:szCs w:val="20"/>
        </w:rPr>
      </w:pPr>
      <w:r>
        <w:rPr>
          <w:rFonts w:cs="Times" w:ascii="Times" w:hAnsi="Times"/>
          <w:color w:val="000000"/>
          <w:szCs w:val="20"/>
        </w:rPr>
      </w:r>
    </w:p>
    <w:p>
      <w:pPr>
        <w:pStyle w:val="Normal"/>
        <w:rPr/>
      </w:pPr>
      <w:r>
        <w:rPr>
          <w:rFonts w:cs="Times" w:ascii="Times" w:hAnsi="Times"/>
          <w:b/>
          <w:szCs w:val="20"/>
        </w:rPr>
        <w:t>Genomic Clone (2989 bases)</w:t>
      </w:r>
    </w:p>
    <w:p>
      <w:pPr>
        <w:pStyle w:val="Normal"/>
        <w:widowControl w:val="false"/>
        <w:autoSpaceDE w:val="false"/>
        <w:rPr>
          <w:rFonts w:ascii="Times" w:hAnsi="Times" w:cs="Courier"/>
          <w:b/>
          <w:b/>
          <w:color w:val="0035F4"/>
          <w:sz w:val="20"/>
          <w:szCs w:val="20"/>
        </w:rPr>
      </w:pPr>
      <w:r>
        <w:rPr>
          <w:rFonts w:cs="Courier" w:ascii="Times" w:hAnsi="Times"/>
          <w:b/>
          <w:color w:val="0035F4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Times" w:hAnsi="Times" w:cs="Courier"/>
          <w:sz w:val="20"/>
        </w:rPr>
      </w:pPr>
      <w:r>
        <w:rPr>
          <w:rFonts w:cs="Courier" w:ascii="Times" w:hAnsi="Times"/>
          <w:color w:val="0035F4"/>
          <w:sz w:val="20"/>
        </w:rPr>
        <w:t>GCTCAGCAAGATAGTCAATCGACACAATACCTCAAAACCCCTTTCACGCAAAGCAGATTCGCGACATTTGCAAGCTCTCGAGGCTTCGGAACGGAGGGCGCCACC</w:t>
      </w:r>
      <w:r>
        <w:rPr>
          <w:rFonts w:cs="Courier" w:ascii="Times" w:hAnsi="Times"/>
          <w:color w:val="E6251E"/>
          <w:sz w:val="20"/>
        </w:rPr>
        <w:t>ATGGTTCTGCACATGCTAGCAGTGTTTGGCCGCGAGACGGCCCACCCTCCTGTGTTGATCGAGTCGGAGGAGGCGCTCAAGAAGACACATGCGCCAATGTTAACGGACGAGGAGCAAGCGGCAGAGGAC</w:t>
      </w:r>
      <w:r>
        <w:rPr>
          <w:rFonts w:cs="Courier" w:ascii="Times" w:hAnsi="Times"/>
          <w:sz w:val="20"/>
        </w:rPr>
        <w:t>GTAAGTGGAAGGGCGTCTCGCGGCCGGTACCCTCCGACACGCCGCGATCGACCGGGACATTGTTTTTGTAATGTGTTTGGGCAATTGAACCGAATGCCATCGAGAAAGACCGCGTCGAGAGTTTGCTTGGTTCCGAGAATTCAGTCGCGATCCCGCCACCCTCTTCCACTGCAG</w:t>
      </w:r>
      <w:r>
        <w:rPr>
          <w:rFonts w:cs="Courier" w:ascii="Times" w:hAnsi="Times"/>
          <w:color w:val="E6251E"/>
          <w:sz w:val="20"/>
        </w:rPr>
        <w:t>GCTGCTTGCGCCAAGGTTATAGACACTGTATTCAACGCGGCAAAGCCCGCGTCAAGGCACAAGCAGCTGCTGGGCAAGGGCAG</w:t>
      </w:r>
      <w:r>
        <w:rPr>
          <w:rFonts w:cs="Courier" w:ascii="Times" w:hAnsi="Times"/>
          <w:sz w:val="20"/>
        </w:rPr>
        <w:t>GTCAGAAAACAGCAGGCGGGGGACTGGGCCTGGCTGCGTGTGTATCGCTGACACGCCATACTCTGCTTTGGGGTCCGTCCGCCCCGCCAATCAATTTTATGGACGGCTAGATTCTGGAATAACCCACGCGCGCGTCCTGCCCTGCTCTCGTCCACCCGAACTCTTGTTCCCCCAACCCAACTGTTGCGTGTCCTCGCATCCCACGTGCATGTGATCCGCCACAG</w:t>
      </w:r>
      <w:r>
        <w:rPr>
          <w:rFonts w:cs="Courier" w:ascii="Times" w:hAnsi="Times"/>
          <w:color w:val="E6251E"/>
          <w:sz w:val="20"/>
        </w:rPr>
        <w:t>TGGATACCTGTACGAGGCGTCGCCCTACTGCTCGTACGCTGAGCGCGACGGCGTGCACGTCATCTTCACTGGGGAGGTCGGCGAGTGGCCCGGCATTGACGTCGTCTCTTCCGCCCACGACG</w:t>
      </w:r>
      <w:r>
        <w:rPr>
          <w:rFonts w:cs="Courier" w:ascii="Times" w:hAnsi="Times"/>
          <w:sz w:val="20"/>
        </w:rPr>
        <w:t>GTAAGAGCAATCGCGGCTTCGGCGCATGCAACTCCTGTGAACAAACATTTGCGCCTACACTGCATACCTGCAG</w:t>
      </w:r>
      <w:r>
        <w:rPr>
          <w:rFonts w:cs="Courier" w:ascii="Times" w:hAnsi="Times"/>
          <w:color w:val="E6251E"/>
          <w:sz w:val="20"/>
        </w:rPr>
        <w:t>CCTTCGTCCGCAATGAGCCCCCGCTCGAGGCGAACGACGCCGCCTGGCTGCTCGACTTCTACGG</w:t>
      </w:r>
      <w:r>
        <w:rPr>
          <w:rFonts w:cs="Courier" w:ascii="Times" w:hAnsi="Times"/>
          <w:sz w:val="20"/>
        </w:rPr>
        <w:t>GTAAGCAACGCACTTGCTTGCAGCTGACAAAGCAATCTGGCCCCGCATGAGCGTGACCCTCATTGGTCTTGGCCCGCTCAGCTCGGCAGCTTCCATGACGCTCCGCGCCCTTTGATCACCCCCTATGGCACAG</w:t>
      </w:r>
      <w:r>
        <w:rPr>
          <w:rFonts w:cs="Courier" w:ascii="Times" w:hAnsi="Times"/>
          <w:color w:val="E6251E"/>
          <w:sz w:val="20"/>
        </w:rPr>
        <w:t>GACGTTCGGCCGCGGCGCCAGCGAAAGCACCACGCAGCGCGCGCTGGAATGCCTGGCCCGTGTGAAGGGCACCTTCGCTTTCATCATCTACGATGCCGTGCAC</w:t>
      </w:r>
      <w:r>
        <w:rPr>
          <w:rFonts w:cs="Courier" w:ascii="Times" w:hAnsi="Times"/>
          <w:sz w:val="20"/>
        </w:rPr>
        <w:t>GTGAGTGAAGGCCGCGGCGAGCCCGCCGTTACACCTGGGGGTTGTCAGGGCCTAGCCGCATGCAATTCCCTCGAAGCCCCAGCGTACGCACCTGCGCAGCGCTCATCCTGGCCCCACGCCTTCCCTGTGCCCCAGTCTCGTCCTTTCCATCTGTACGCTCACGTCCTTTCGTCCACATGCCCTTCCTGCCACGCAG</w:t>
      </w:r>
      <w:r>
        <w:rPr>
          <w:rFonts w:cs="Courier" w:ascii="Times" w:hAnsi="Times"/>
          <w:color w:val="E6251E"/>
          <w:sz w:val="20"/>
        </w:rPr>
        <w:t>CACCGCGTGCTGGCCGCCCGCGACAGCGAGGGCGTGCAGCCGCTGTTCTGGGGCTGCACCGACAGCGGCCAGCTCATGTTCGGCAGCGTGGCCGACGACCTGGACGGATGCAACCCCACCGCCGCGCCCTTCCCCTCCGGCACCCTGTTCGCCAG</w:t>
      </w:r>
      <w:r>
        <w:rPr>
          <w:rFonts w:cs="Courier" w:ascii="Times" w:hAnsi="Times"/>
          <w:sz w:val="20"/>
        </w:rPr>
        <w:t>GTGCGTTGGATGGGGAGCGCGCGCGCTTTCATGAGCAGGCCAGGGGGGTCGTGTTTGCTATAGAGTGGCAGCTGGAAGACCCAGCCATCCCTTGCTTGGACCTCAAGCCTTCGGCAGTGAACAGGCACAAGTGACGTGTACATTGCGAAAGGACAACGGAACGAGAACGGAGAACTGACGTGTGTTTGACGTGTCGCCTGACTGTCCATCCACTGCCACTTCCACAG</w:t>
      </w:r>
      <w:r>
        <w:rPr>
          <w:rFonts w:cs="Courier" w:ascii="Times" w:hAnsi="Times"/>
          <w:color w:val="E6251E"/>
          <w:sz w:val="20"/>
        </w:rPr>
        <w:t>TGAGCGGCACACGGTGGCGTACAGCCCCGGTGCTTACGGCTGGGTGATTGTGGATGATGACTTTCCCGGCCTCATCATGAGCTTCCAGCGCACCAAGGAGGGGGCAGAGGGCTGGCGCAACGTCAAG</w:t>
      </w:r>
      <w:r>
        <w:rPr>
          <w:rFonts w:cs="Courier" w:ascii="Times" w:hAnsi="Times"/>
          <w:sz w:val="20"/>
        </w:rPr>
        <w:t>GTGGGTGGCGGGTGGTATGGGACTGGATGCATTGGCGGGTGAGGATGGGCGGCGGGTGCTTCTAAGATCGTAGCGCTGCAGAGGCGTGGGGTTGTTGTGTTGCAGTTTGGCATTGGGTCATGGGGAACCGCTCGTCGCTCAGTCTTGTAGCCAAGCCGGGACACGTTCCGACCACGGGGCTTCGTCATGTTGTCCGTGACTTTGTTATGCATGCCATCTGCGTTCATGCCGTTTGCCGCGCTCTCCTGCTGCAG</w:t>
      </w:r>
      <w:r>
        <w:rPr>
          <w:rFonts w:cs="Courier" w:ascii="Times" w:hAnsi="Times"/>
          <w:color w:val="E6251E"/>
          <w:sz w:val="20"/>
        </w:rPr>
        <w:t>GCCATTCCGCGCGTCACCAGCAAGGGCGTGGTGTGCGGCGCGGTCTACAAGGTGGCGAGCGCGCAGAACATCGACTCCGCCTAA</w:t>
      </w:r>
      <w:r>
        <w:rPr>
          <w:rFonts w:cs="Courier" w:ascii="Times" w:hAnsi="Times"/>
          <w:color w:val="0035F4"/>
          <w:sz w:val="20"/>
        </w:rPr>
        <w:t>AGGACGACCGCTTAGCAGTTGGAGGAGCAAAAACGGGGGCTCTGGACTGATGGAGGTCAGGTGGTTGGGCGTGTAGCAGAGGAGTTGCGCTGTGTGGCTGCTGTGTTCCACAAGGGCAGCGACGGGTGCAAAAACATGCATTACGAGGCTGGCTTGCTACGGTTTGCGTTCCGATGCAAGATGTTGATATTCTGGTTACGAAAGAGCCAGGTGCAAACGCAACCCTCATAAGGCATGTTGAATTGGCGGCAGTTGCGGCGCGATGTTTGGTTGACCGGATGCTGGTTGAAGGCTGGGCGGACGTGCCTGGGCTCGGATAACGGGTTGTTCCATTGTTTTGGACCTGCTGGACGGCTGTTTACACCCTGCTATCGATTGCTACTGCGGCGTAAGTGCCGTTAACGGCGCAGAGACAGGGGGCAGCTTTACACCCCCTGCGACTGGGGACTTCTGGAACATCTAGGTGATGCATGCGTAGCTCAGCCGCAAGGGGAGGTGCGTTCAAGTCCCTGACTCTGCAATGTGGAGTCCTGTTTACCGTGTGGCGTTATGCAAGCTTAAATGCGCAGCAGACACGAAGAGCTTCATTCAGGACTCGACAAGTGTTCGCCGGTCACAAGAAAAGGGGCTGAGCCCCTCCACAGTCTGAGGCCGAACAACCTCATCGCCCGGACATACGGTAGCCGGGGTCGGTTTCCACAGGCACATAGCCAAACCATGTGGCTATCTAGCAGTC</w:t>
      </w:r>
    </w:p>
    <w:p>
      <w:pPr>
        <w:pStyle w:val="Normal"/>
        <w:rPr>
          <w:rFonts w:ascii="Courier" w:hAnsi="Courier" w:cs="Courier"/>
          <w:color w:val="0035F4"/>
          <w:sz w:val="20"/>
        </w:rPr>
      </w:pPr>
      <w:r>
        <w:rPr>
          <w:rFonts w:cs="Courier" w:ascii="Courier" w:hAnsi="Courier"/>
          <w:color w:val="0035F4"/>
          <w:sz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 xml:space="preserve">Isoform 1 (867 bases)  </w:t>
      </w:r>
    </w:p>
    <w:p>
      <w:pPr>
        <w:pStyle w:val="Normal"/>
        <w:widowControl w:val="false"/>
        <w:autoSpaceDE w:val="false"/>
        <w:rPr>
          <w:rFonts w:ascii="Times" w:hAnsi="Times" w:cs="Courier"/>
          <w:b/>
          <w:b/>
          <w:color w:val="E6251E"/>
          <w:sz w:val="20"/>
          <w:szCs w:val="20"/>
        </w:rPr>
      </w:pPr>
      <w:r>
        <w:rPr>
          <w:rFonts w:cs="Courier" w:ascii="Times" w:hAnsi="Times"/>
          <w:b/>
          <w:color w:val="E6251E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Times" w:hAnsi="Times" w:cs="Courier"/>
          <w:sz w:val="20"/>
        </w:rPr>
      </w:pPr>
      <w:r>
        <w:rPr>
          <w:rFonts w:cs="Courier" w:ascii="Times" w:hAnsi="Times"/>
          <w:color w:val="E6251E"/>
          <w:sz w:val="20"/>
        </w:rPr>
        <w:t>ATGGTTCTGCACATGCTAGCAGTGTTTGGCCGCGAGACGGCCCACCCTCCTGTGTTGATCGAGTCGGAGGAGGCGCTCAAGAAGACACATGCGCCAATGTTAACGGACGAGGAGCAAGCGGCAGAGGACGCTGCTTGCGCCAAGGTTATAGACACTGTATTCAACGCGGCAAAGCCCGCGTCAAGGCACAAGCAGCTGCTGGGCAAGGGCAGTGGATACCTGTACGAGGCGTCGCCCTACTGCTCGTACGCTGAGCGCGACGGCGTGCACGTCATCTTCACTGGGGAGGTCGGCGAGTGGCCCGGCATTGACGTCGTCTCTTCCGCCCACGACGCCTTCGTCCGCAATGAGCCCCCGCTCGAGGCGAACGACGCCGCCTGGCTGCTCGACTTCTACGGGACGTTCGGCCGCGGCGCCAGCGAAAGCACCACGCAGCGCGCGCTGGAATGCCTGGCCCGTGTGAAGGGCACCTTCGCTTTCATCATCTACGATGCCGTGCACCACCGCGTGCTGGCCGCCCGCGACAGCGAGGGCGTGCAGCCGCTGTTCTGGGGCTGCACCGACAGCGGCCAGCTCATGTTCGGCAGCGTGGCCGACGACCTGGACGGATGCAACCCCACCGCCGCGCCCTTCCCCTCCGGCACCCTGTTCGCCAGTGAGCGGCACACGGTGGCGTACAGCCCCGGTGCTTACGGCTGGGTGATTGTGGATGATGACTTTCCCGGCCTCATCATGAGCTTCCAGCGCACCAAGGAGGGGGCAGAGGGCTGGCGCAACGTCAAGGCCATTCCGCGCGTCACCAGCAAGGGCGTGGTGTGCGGCGCGGTCTACAAGGTGGCGAGCGCGCAGAACATCGACTCCGCCTA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E6251E"/>
          <w:sz w:val="20"/>
        </w:rPr>
      </w:pPr>
      <w:r>
        <w:rPr>
          <w:rFonts w:cs="Courier" w:ascii="Courier" w:hAnsi="Courier"/>
          <w:color w:val="E6251E"/>
          <w:sz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Isoform 1 Protein:  (288 aa)</w:t>
      </w:r>
    </w:p>
    <w:p>
      <w:pPr>
        <w:pStyle w:val="Normal"/>
        <w:widowControl w:val="false"/>
        <w:autoSpaceDE w:val="false"/>
        <w:rPr>
          <w:rFonts w:ascii="Times" w:hAnsi="Times" w:cs="Courier"/>
          <w:sz w:val="20"/>
          <w:szCs w:val="26"/>
        </w:rPr>
      </w:pPr>
      <w:r>
        <w:rPr>
          <w:rFonts w:cs="Courier" w:ascii="Times" w:hAnsi="Times"/>
          <w:sz w:val="20"/>
          <w:szCs w:val="26"/>
        </w:rPr>
        <w:t>MVLHMLAVFGRETAHPPVLIESEEALKKTHAPMLTDEEQAAEDAACAKVIDTVFNAAKPASRHKQLLGKGSGYLYEASPYCSYAERDGVHVIFTGEVGEWPGIDVVSSAHDAFVRNEPPLEANDAAWLLDFYGTFGRGASESTTQRALECLARVKGTFAFIIYDAVHHRVLAARDSEGVQPLFWGCTDSGQLMFGSVADDLDGCNPTAAPFPSGTLFASERHTVAYSPGAYGWVIVDDDFPGLIMSFQRTKEGAEGWRNVKAIPRVTSKGVVCGAVYKVASAQNIDSA</w:t>
      </w:r>
    </w:p>
    <w:p>
      <w:pPr>
        <w:pStyle w:val="Normal"/>
        <w:rPr>
          <w:rFonts w:ascii="Times" w:hAnsi="Times" w:cs="Courier"/>
          <w:sz w:val="20"/>
          <w:szCs w:val="26"/>
        </w:rPr>
      </w:pPr>
      <w:r>
        <w:rPr>
          <w:rFonts w:cs="Courier" w:ascii="Times" w:hAnsi="Times"/>
          <w:sz w:val="20"/>
          <w:szCs w:val="26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Isoform 2  (518 bases) (Exons 5 and 6 skipped and only 10bp of exon 4 retained)</w:t>
      </w:r>
    </w:p>
    <w:p>
      <w:pPr>
        <w:pStyle w:val="Normal"/>
        <w:rPr>
          <w:rFonts w:ascii="Times" w:hAnsi="Times" w:cs="Courier"/>
          <w:b/>
          <w:b/>
          <w:color w:val="E6251E"/>
          <w:sz w:val="20"/>
          <w:szCs w:val="20"/>
        </w:rPr>
      </w:pPr>
      <w:r>
        <w:rPr>
          <w:rFonts w:cs="Courier" w:ascii="Times" w:hAnsi="Times"/>
          <w:b/>
          <w:color w:val="E6251E"/>
          <w:sz w:val="20"/>
          <w:szCs w:val="20"/>
        </w:rPr>
      </w:r>
    </w:p>
    <w:p>
      <w:pPr>
        <w:pStyle w:val="Normal"/>
        <w:rPr>
          <w:rFonts w:ascii="Times" w:hAnsi="Times" w:cs="Courier"/>
          <w:color w:val="E6251E"/>
          <w:sz w:val="20"/>
        </w:rPr>
      </w:pPr>
      <w:r>
        <w:rPr>
          <w:rFonts w:cs="Courier" w:ascii="Times" w:hAnsi="Times"/>
          <w:color w:val="E6251E"/>
          <w:sz w:val="20"/>
        </w:rPr>
        <w:t>ATGGTTCTGCACATGCTAGCAGTGTTTGGCCGCGAGACGGCCCACCCTCCTGTGTTGATCGAGTCGGAGGAGGCGCTCAAGAAGACACATGCGCCAATGTTAACGGACGAGGAGCAAGCGGCAGAGGACGCTGCTTGCGCCAAGGTTATAGACACTGTATTCAACGCGGCAAAGCCCGCGTCAAGGCACAAGCAGCTGCTGGGCAAGGGCAGTGGATACCTGTACGAGGCGTCGCCCTACTGCTCGTACGCTGAGCGCGACGGCGTGCACGTCATCTTCACTGGGGAGGTCGGCGAGTGGCCCGGCATTGACGTCGTCTCTTCCGCCCACGACGCCTTCGTCCGCAGTGAGCGGCACACGGTGGCGTACAGCCCCGGTGCTTACGGCTGGGTGATTGTGGATGATGACTTTCCCGGCCTCATCATGAGCTTCCAGCGCACCAAGGAGGGGGCAGAGGGCTGGCGCAACGTCAAGGCCATTCCGCGCGTCACCAGCAAGGGCGTGGTGTGCGGCGCGGTCTACAAGGTGGCGAGCGCGCAGAACATCGACTCCGCCTAA</w:t>
      </w:r>
    </w:p>
    <w:p>
      <w:pPr>
        <w:pStyle w:val="Normal"/>
        <w:rPr>
          <w:rFonts w:ascii="Times" w:hAnsi="Times" w:cs="Times"/>
          <w:b/>
          <w:b/>
          <w:color w:val="E6251E"/>
          <w:sz w:val="20"/>
          <w:szCs w:val="20"/>
        </w:rPr>
      </w:pPr>
      <w:r>
        <w:rPr>
          <w:rFonts w:cs="Times" w:ascii="Times" w:hAnsi="Times"/>
          <w:b/>
          <w:color w:val="E6251E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</w:r>
    </w:p>
    <w:p>
      <w:pPr>
        <w:pStyle w:val="Normal"/>
        <w:rPr/>
      </w:pPr>
      <w:r>
        <w:rPr>
          <w:rFonts w:cs="Times" w:ascii="Times" w:hAnsi="Times"/>
          <w:b/>
          <w:szCs w:val="20"/>
        </w:rPr>
        <w:t>Isoform 2 Protein:  (185 aa)</w:t>
      </w:r>
    </w:p>
    <w:p>
      <w:pPr>
        <w:pStyle w:val="Normal"/>
        <w:rPr>
          <w:rFonts w:ascii="Times" w:hAnsi="Times" w:cs="Times"/>
          <w:b/>
          <w:b/>
          <w:sz w:val="20"/>
          <w:szCs w:val="20"/>
        </w:rPr>
      </w:pPr>
      <w:r>
        <w:rPr>
          <w:rFonts w:cs="Courier" w:ascii="Times" w:hAnsi="Times"/>
          <w:sz w:val="20"/>
          <w:szCs w:val="26"/>
        </w:rPr>
        <w:t>MVLHMLAVFGRETAHPPVLIESEEALKKTHAPMLTDEEQAAEDAACAKVIDTVFNAAKPASRHKQLLGKGSGYLYEASPYCSYAERDGVHVIFTGEVGEWPGIDVASSAHDAFVRSERHTVAYSPGAYGWVIVDDDFPGLIMSFQRTKEGAEGWRNVKAIPRVTSKGVVCGAVYKVASAQNIDSA</w:t>
      </w:r>
    </w:p>
    <w:p>
      <w:pPr>
        <w:pStyle w:val="Normal"/>
        <w:rPr>
          <w:rFonts w:ascii="Courier" w:hAnsi="Courier" w:cs="Courier"/>
          <w:b/>
          <w:b/>
          <w:color w:val="E6251E"/>
          <w:sz w:val="20"/>
          <w:szCs w:val="20"/>
        </w:rPr>
      </w:pPr>
      <w:r>
        <w:rPr>
          <w:rFonts w:cs="Courier" w:ascii="Courier" w:hAnsi="Courier"/>
          <w:b/>
          <w:color w:val="E6251E"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Isoform 3  (745 bases)  (Exon 4 skipped)</w:t>
      </w:r>
    </w:p>
    <w:p>
      <w:pPr>
        <w:pStyle w:val="Normal"/>
        <w:rPr>
          <w:rFonts w:ascii="Times" w:hAnsi="Times" w:cs="Courier"/>
          <w:b/>
          <w:b/>
          <w:color w:val="E6251E"/>
          <w:sz w:val="20"/>
          <w:szCs w:val="20"/>
        </w:rPr>
      </w:pPr>
      <w:r>
        <w:rPr>
          <w:rFonts w:cs="Courier" w:ascii="Times" w:hAnsi="Times"/>
          <w:b/>
          <w:color w:val="E6251E"/>
          <w:sz w:val="20"/>
          <w:szCs w:val="20"/>
        </w:rPr>
      </w:r>
    </w:p>
    <w:p>
      <w:pPr>
        <w:pStyle w:val="Normal"/>
        <w:rPr>
          <w:rFonts w:ascii="Times" w:hAnsi="Times" w:cs="Courier"/>
          <w:color w:val="E6251E"/>
          <w:sz w:val="20"/>
        </w:rPr>
      </w:pPr>
      <w:r>
        <w:rPr>
          <w:rFonts w:cs="Courier" w:ascii="Times" w:hAnsi="Times"/>
          <w:color w:val="E6251E"/>
          <w:sz w:val="20"/>
        </w:rPr>
        <w:t>ATGGTTCTGCACATGCTAGCAGTGTTTGGCCGCGAGACGGCCCACCCTCCTGTGTTGATCGAGTCGGAGGAGGCGCTCAAGAAGACACATGCGCCAATGTTAACGGACGAGGAGCAAGCGGCAGAGGACGCTGCTTGCGCCAAGGTTATAGACACTGTATTCAACGCGGCAAAGCCCGCGTCAAGGCACAAGCAGCTGCTGGGCAAGGGCAGCCTTC</w:t>
      </w:r>
      <w:bookmarkStart w:id="0" w:name="OLE_LINK2"/>
      <w:bookmarkStart w:id="1" w:name="OLE_LINK1"/>
      <w:r>
        <w:rPr>
          <w:rFonts w:cs="Courier" w:ascii="Times" w:hAnsi="Times"/>
          <w:color w:val="E6251E"/>
          <w:sz w:val="20"/>
        </w:rPr>
        <w:t>GTCCGCAA</w:t>
      </w:r>
      <w:bookmarkEnd w:id="0"/>
      <w:bookmarkEnd w:id="1"/>
      <w:r>
        <w:rPr>
          <w:rFonts w:cs="Courier" w:ascii="Times" w:hAnsi="Times"/>
          <w:color w:val="E6251E"/>
          <w:sz w:val="20"/>
        </w:rPr>
        <w:t>TGAGCCCCCGCTCGAGGCGAACGACGCCGCCTGGCTGCTCGACTTCTACGGGACGTTCGGCCGCGGCGCCAGCGAAAGCACCACGCAGCGCGCGCTGGAATGCCTGGCCCGTGTGAAGGGCACCTTCGCTTTCATCATCTACGATGCCGTGCACCACCGCGTGCTGGCCGCCCGCGACAGCGAGGGCGTGCAGCCGCTGTTCTGGGGCTGCACCGACAGCGGCCAGCTCATGTTCGGCAGCGTGGCCGACGACCTGGACGGATGCAACCCCACCGCCGCGCCCTTCCCCTCCGGCACCCTGTTCGCCAGTGAGCGGCACACGGTGGCGTACAGCCCCGGTGCTTACGGCTGGGTGATTGTGGATGATGACTTTCCCGGCCTCATCATGAGCTTCCAGCGCACCAAGGAGGGGGCAGAGGGCTGGCGCAACGTCAAGGCCATTCCGCGCGTCACCAGCAAGGGCGTGGTGTGCGGCGCGGTCTACAAGGTGGCGAGCGCGCAGAACATCGACTCCGCCTAA</w:t>
      </w:r>
    </w:p>
    <w:p>
      <w:pPr>
        <w:pStyle w:val="Normal"/>
        <w:rPr>
          <w:rFonts w:ascii="Courier" w:hAnsi="Courier" w:cs="Courier"/>
          <w:color w:val="E6251E"/>
          <w:sz w:val="20"/>
        </w:rPr>
      </w:pPr>
      <w:r>
        <w:rPr>
          <w:rFonts w:cs="Courier" w:ascii="Courier" w:hAnsi="Courier"/>
          <w:color w:val="E6251E"/>
          <w:sz w:val="20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Isoform 3 Protein:  (75 aa)</w:t>
      </w:r>
    </w:p>
    <w:p>
      <w:pPr>
        <w:pStyle w:val="Normal"/>
        <w:widowControl w:val="false"/>
        <w:autoSpaceDE w:val="false"/>
        <w:rPr>
          <w:rFonts w:ascii="Times" w:hAnsi="Times" w:cs="Courier"/>
          <w:sz w:val="20"/>
          <w:szCs w:val="26"/>
        </w:rPr>
      </w:pPr>
      <w:r>
        <w:rPr>
          <w:rFonts w:cs="Courier" w:ascii="Times" w:hAnsi="Times"/>
          <w:sz w:val="20"/>
          <w:szCs w:val="26"/>
        </w:rPr>
        <w:t>MVLHMLAVFGRETAHPPVLIESEEALKKTHAPMLTDEEQAAEDAACAKVIDTVFNAAKPASRHKQLLGKGSLRPQ</w:t>
      </w:r>
    </w:p>
    <w:p>
      <w:pPr>
        <w:pStyle w:val="Normal"/>
        <w:rPr>
          <w:rFonts w:ascii="Courier" w:hAnsi="Courier" w:cs="Courier"/>
          <w:color w:val="E6251E"/>
          <w:sz w:val="20"/>
          <w:szCs w:val="26"/>
        </w:rPr>
      </w:pPr>
      <w:r>
        <w:rPr>
          <w:rFonts w:cs="Courier" w:ascii="Courier" w:hAnsi="Courier"/>
          <w:color w:val="E6251E"/>
          <w:sz w:val="20"/>
          <w:szCs w:val="26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Isoform 4  (928 bases)  (61bp – Part of intron 5 is retained)</w:t>
      </w:r>
    </w:p>
    <w:p>
      <w:pPr>
        <w:pStyle w:val="PlainText"/>
        <w:rPr>
          <w:rFonts w:ascii="Times" w:hAnsi="Times" w:cs="Courier"/>
          <w:b/>
          <w:b/>
          <w:color w:val="E6251E"/>
          <w:sz w:val="20"/>
          <w:szCs w:val="24"/>
        </w:rPr>
      </w:pPr>
      <w:r>
        <w:rPr>
          <w:rFonts w:cs="Courier" w:ascii="Times" w:hAnsi="Times"/>
          <w:b/>
          <w:color w:val="E6251E"/>
          <w:sz w:val="20"/>
          <w:szCs w:val="24"/>
        </w:rPr>
      </w:r>
    </w:p>
    <w:p>
      <w:pPr>
        <w:pStyle w:val="PlainText"/>
        <w:rPr/>
      </w:pPr>
      <w:r>
        <w:rPr>
          <w:rFonts w:cs="Courier" w:ascii="Times" w:hAnsi="Times"/>
          <w:color w:val="E6251E"/>
          <w:sz w:val="20"/>
          <w:szCs w:val="24"/>
        </w:rPr>
        <w:t>ATGGTTCTGCACATGCTAGCAGTGTTTGGCCGCGAGACGGCCCACCCTCCTGTGTTGATCGAGTCGGAGGAGGCGCTCAAGAAGACACATGCGCCAATGTTAACGGACGAGGAGCAAGCGGCAGAGGACGCTGCTTGCGCCAAGGTTATAGACACTGTATTCAACGCGGCAAAGCCCGCGTCAAGGCACAAGCAGCTGCTGGGCAAGGGCAGTGGATACCTGTACGAGGCGTCGCCCTACTGCTCGTACGCTGAGCGCGACGGCGTGCACGTCATCTTCACTGGGGAGGTCGGCGAGTGGCCCGGCATTGACGTCGTCTCTTCCGCCCACGACGCCTTCGTCCGCAATGAGCCCCCGCTCGAGGCGAACGACGCCGCCTGGCTGCTCGACTTCTACGGGACGTTCGGCCGCGGCGCCAGCGAAAGCACCACGCAGCGCGCGCTGGAATGCCTGGCCCGTGTGAAGGGCACCTTCGCTTTCATCATCTACGATGCCGTGCAC</w:t>
      </w:r>
      <w:r>
        <w:rPr>
          <w:rFonts w:cs="Courier" w:ascii="Times" w:hAnsi="Times"/>
          <w:sz w:val="20"/>
          <w:szCs w:val="24"/>
        </w:rPr>
        <w:t>TCTCGTCCTTTCCATCTGTACGCTCACGTCCTTTCGTCCACATGCCCTTCCTGCCACGCAG</w:t>
      </w:r>
      <w:r>
        <w:rPr>
          <w:rFonts w:cs="Courier" w:ascii="Times" w:hAnsi="Times"/>
          <w:color w:val="E6251E"/>
          <w:sz w:val="20"/>
          <w:szCs w:val="24"/>
        </w:rPr>
        <w:t>CACCGCGTGCTGGCCGCCCGCGACAGCGAGGGCGTGCAGCCGCTGTTCTGGGGCTGCACCGACAGCGGCCAGCTCATGTTCGGCAGCGTGGCCGACGACCTGGACGGATGCAACCCCACCGCCGCGCCCTTCCCCTCCGGCACCCT</w:t>
      </w:r>
      <w:bookmarkStart w:id="2" w:name="OLE_LINK4"/>
      <w:bookmarkStart w:id="3" w:name="OLE_LINK3"/>
      <w:r>
        <w:rPr>
          <w:rFonts w:cs="Courier" w:ascii="Times" w:hAnsi="Times"/>
          <w:color w:val="E6251E"/>
          <w:sz w:val="20"/>
          <w:szCs w:val="24"/>
        </w:rPr>
        <w:t>GTTCGCCAG</w:t>
      </w:r>
      <w:bookmarkEnd w:id="2"/>
      <w:bookmarkEnd w:id="3"/>
      <w:r>
        <w:rPr>
          <w:rFonts w:cs="Courier" w:ascii="Times" w:hAnsi="Times"/>
          <w:color w:val="E6251E"/>
          <w:sz w:val="20"/>
          <w:szCs w:val="24"/>
        </w:rPr>
        <w:t>TGAGCGGCACACGGTGGCGTACAGCCCCGGTGCTTACGGCTGGGTGATTGTGGATGATGACTTTCCCGGCCTCATCATGAGCTTCCAGCGCACCAAGGAGGGGGCAGAGGGCTGGCGCAACGTCAAGGCCATTCCGCGCGTCACCAGCAAGGGCGTGGTGTGCGGCGCGGTCTACAAGGTGGCGAGCGCGCAGAACATCGACTCCGCCTAA</w:t>
      </w:r>
    </w:p>
    <w:p>
      <w:pPr>
        <w:pStyle w:val="Normal"/>
        <w:rPr>
          <w:rFonts w:ascii="Courier" w:hAnsi="Courier" w:cs="Courier"/>
          <w:color w:val="E6251E"/>
          <w:sz w:val="20"/>
          <w:szCs w:val="24"/>
        </w:rPr>
      </w:pPr>
      <w:r>
        <w:rPr>
          <w:rFonts w:cs="Courier" w:ascii="Courier" w:hAnsi="Courier"/>
          <w:color w:val="E6251E"/>
          <w:sz w:val="20"/>
          <w:szCs w:val="24"/>
        </w:rPr>
      </w:r>
    </w:p>
    <w:p>
      <w:pPr>
        <w:pStyle w:val="Normal"/>
        <w:rPr>
          <w:rFonts w:ascii="Times" w:hAnsi="Times" w:cs="Times"/>
          <w:b/>
          <w:b/>
          <w:szCs w:val="20"/>
        </w:rPr>
      </w:pPr>
      <w:r>
        <w:rPr>
          <w:rFonts w:cs="Times" w:ascii="Times" w:hAnsi="Times"/>
          <w:b/>
          <w:szCs w:val="20"/>
        </w:rPr>
        <w:t>Isoform 4 Protein:  (239 AA)</w:t>
      </w:r>
    </w:p>
    <w:p>
      <w:pPr>
        <w:pStyle w:val="Normal"/>
        <w:widowControl w:val="false"/>
        <w:autoSpaceDE w:val="false"/>
        <w:rPr>
          <w:rFonts w:ascii="Times" w:hAnsi="Times" w:cs="Courier"/>
          <w:color w:val="4F4F4F"/>
          <w:sz w:val="20"/>
          <w:szCs w:val="26"/>
        </w:rPr>
      </w:pPr>
      <w:r>
        <w:rPr>
          <w:rFonts w:cs="Courier" w:ascii="Times" w:hAnsi="Times"/>
          <w:color w:val="4F4F4F"/>
          <w:sz w:val="20"/>
          <w:szCs w:val="26"/>
        </w:rPr>
        <w:t>MVLHMLAVFGRETAHPPVLIESEEALKKTHAPMLTDEEQAAEDAACAKVIDTVFNAAKPASRHKQLLGKGSGYLYEASPYCSYAERDGVHVIFTGEVGEWPGIDVVSSAHDAFVRNEPPLEANDAAWLLDFYGTFGRGASESTTQRALECLARVKGTFAFIIYDAVHSRPFHLYAHVLSSTCPSCHAAPRAGRPRQRGRAAAVLGLHRQRPAHVRQRGRRPGRMQPHRRALPLRHPVRQ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Courier"/>
      <w:sz w:val="21"/>
      <w:szCs w:val="21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23:12:00Z</dcterms:created>
  <dc:creator>ASN Reddy</dc:creator>
  <dc:description/>
  <cp:keywords/>
  <dc:language>en-US</dc:language>
  <cp:lastModifiedBy>ASN Reddy</cp:lastModifiedBy>
  <dcterms:modified xsi:type="dcterms:W3CDTF">2009-12-03T23:12:00Z</dcterms:modified>
  <cp:revision>2</cp:revision>
  <dc:subject/>
  <dc:title>GCCTGCCTGACCTTGCAGCCACCTCGGCTTCGGTACTCTCGCTTTACTTC</dc:title>
</cp:coreProperties>
</file>